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1A4F43" w14:textId="758EA147" w:rsidR="00B47872" w:rsidRPr="00E72F8C" w:rsidRDefault="00B47872" w:rsidP="00E72F8C">
      <w:pPr>
        <w:contextualSpacing/>
        <w:rPr>
          <w:rFonts w:ascii="Times New Roman" w:hAnsi="Times New Roman" w:cs="Times New Roman"/>
          <w:szCs w:val="21"/>
        </w:rPr>
      </w:pPr>
      <w:r w:rsidRPr="00E72F8C">
        <w:rPr>
          <w:rFonts w:ascii="Times New Roman" w:hAnsi="Times New Roman" w:cs="Times New Roman"/>
          <w:b/>
          <w:bCs/>
          <w:szCs w:val="21"/>
        </w:rPr>
        <w:t>TABLE S1</w:t>
      </w:r>
      <w:r w:rsidRPr="00E72F8C">
        <w:rPr>
          <w:rFonts w:ascii="Times New Roman" w:hAnsi="Times New Roman" w:cs="Times New Roman"/>
          <w:szCs w:val="21"/>
        </w:rPr>
        <w:t xml:space="preserve"> Clinical information of 377 </w:t>
      </w:r>
      <w:r w:rsidR="00D20047" w:rsidRPr="00E72F8C">
        <w:rPr>
          <w:rFonts w:ascii="Times New Roman" w:hAnsi="Times New Roman" w:cs="Times New Roman"/>
          <w:szCs w:val="21"/>
        </w:rPr>
        <w:t>HCC</w:t>
      </w:r>
      <w:r w:rsidRPr="00E72F8C">
        <w:rPr>
          <w:rFonts w:ascii="Times New Roman" w:hAnsi="Times New Roman" w:cs="Times New Roman"/>
          <w:szCs w:val="21"/>
        </w:rPr>
        <w:t xml:space="preserve"> patients </w:t>
      </w:r>
      <w:r w:rsidR="001A6FBE" w:rsidRPr="00E72F8C">
        <w:rPr>
          <w:rFonts w:ascii="Times New Roman" w:hAnsi="Times New Roman" w:cs="Times New Roman"/>
          <w:szCs w:val="21"/>
        </w:rPr>
        <w:t>in</w:t>
      </w:r>
      <w:r w:rsidRPr="00E72F8C">
        <w:rPr>
          <w:rFonts w:ascii="Times New Roman" w:hAnsi="Times New Roman" w:cs="Times New Roman"/>
          <w:szCs w:val="21"/>
        </w:rPr>
        <w:t xml:space="preserve"> TCGA </w:t>
      </w:r>
      <w:r w:rsidR="00D20047" w:rsidRPr="00E72F8C">
        <w:rPr>
          <w:rFonts w:ascii="Times New Roman" w:hAnsi="Times New Roman" w:cs="Times New Roman"/>
          <w:szCs w:val="21"/>
        </w:rPr>
        <w:t>set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1803"/>
        <w:gridCol w:w="1291"/>
        <w:gridCol w:w="1291"/>
      </w:tblGrid>
      <w:tr w:rsidR="00B47872" w:rsidRPr="00E72F8C" w14:paraId="7E81A5F2" w14:textId="77777777" w:rsidTr="00D20047">
        <w:trPr>
          <w:trHeight w:hRule="exact" w:val="341"/>
        </w:trPr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5F8DBE" w14:textId="6A783684" w:rsidR="00B47872" w:rsidRPr="00E72F8C" w:rsidRDefault="00D20047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Clinical features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CD61AE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2917C4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</w:tr>
      <w:tr w:rsidR="00AC5344" w:rsidRPr="00E72F8C" w14:paraId="54F34815" w14:textId="77777777" w:rsidTr="00D20047">
        <w:trPr>
          <w:trHeight w:hRule="exact" w:val="341"/>
        </w:trPr>
        <w:tc>
          <w:tcPr>
            <w:tcW w:w="1803" w:type="dxa"/>
            <w:tcBorders>
              <w:top w:val="single" w:sz="4" w:space="0" w:color="auto"/>
            </w:tcBorders>
            <w:noWrap/>
          </w:tcPr>
          <w:p w14:paraId="2432DC2B" w14:textId="18D569D9" w:rsidR="00AC5344" w:rsidRPr="00E72F8C" w:rsidRDefault="00654859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Existing status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noWrap/>
          </w:tcPr>
          <w:p w14:paraId="4E3516DE" w14:textId="77777777" w:rsidR="00AC5344" w:rsidRPr="00E72F8C" w:rsidRDefault="00AC5344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1" w:type="dxa"/>
            <w:tcBorders>
              <w:top w:val="single" w:sz="4" w:space="0" w:color="auto"/>
            </w:tcBorders>
            <w:noWrap/>
          </w:tcPr>
          <w:p w14:paraId="65BB13CB" w14:textId="77777777" w:rsidR="00AC5344" w:rsidRPr="00E72F8C" w:rsidRDefault="00AC5344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7872" w:rsidRPr="00E72F8C" w14:paraId="3E96B451" w14:textId="77777777" w:rsidTr="00D20047">
        <w:trPr>
          <w:trHeight w:hRule="exact" w:val="341"/>
        </w:trPr>
        <w:tc>
          <w:tcPr>
            <w:tcW w:w="1803" w:type="dxa"/>
            <w:noWrap/>
            <w:hideMark/>
          </w:tcPr>
          <w:p w14:paraId="4EC83CE9" w14:textId="77777777" w:rsidR="00B47872" w:rsidRPr="00E72F8C" w:rsidRDefault="00B47872" w:rsidP="00E72F8C">
            <w:pPr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Alive</w:t>
            </w:r>
          </w:p>
        </w:tc>
        <w:tc>
          <w:tcPr>
            <w:tcW w:w="1291" w:type="dxa"/>
            <w:noWrap/>
            <w:hideMark/>
          </w:tcPr>
          <w:p w14:paraId="72D58431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249</w:t>
            </w:r>
          </w:p>
        </w:tc>
        <w:tc>
          <w:tcPr>
            <w:tcW w:w="1291" w:type="dxa"/>
            <w:noWrap/>
            <w:hideMark/>
          </w:tcPr>
          <w:p w14:paraId="043D4BEF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66.05</w:t>
            </w:r>
          </w:p>
        </w:tc>
      </w:tr>
      <w:tr w:rsidR="00B47872" w:rsidRPr="00E72F8C" w14:paraId="7C7579C2" w14:textId="77777777" w:rsidTr="00D20047">
        <w:trPr>
          <w:trHeight w:hRule="exact" w:val="341"/>
        </w:trPr>
        <w:tc>
          <w:tcPr>
            <w:tcW w:w="1803" w:type="dxa"/>
            <w:noWrap/>
            <w:hideMark/>
          </w:tcPr>
          <w:p w14:paraId="36904C83" w14:textId="77777777" w:rsidR="00B47872" w:rsidRPr="00E72F8C" w:rsidRDefault="00B47872" w:rsidP="00E72F8C">
            <w:pPr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Dead</w:t>
            </w:r>
          </w:p>
        </w:tc>
        <w:tc>
          <w:tcPr>
            <w:tcW w:w="1291" w:type="dxa"/>
            <w:noWrap/>
            <w:hideMark/>
          </w:tcPr>
          <w:p w14:paraId="58D40332" w14:textId="795366F4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12</w:t>
            </w:r>
            <w:r w:rsidR="004D1CD8" w:rsidRPr="00E72F8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91" w:type="dxa"/>
            <w:noWrap/>
            <w:hideMark/>
          </w:tcPr>
          <w:p w14:paraId="588B8B8D" w14:textId="64D7AE8A" w:rsidR="00B47872" w:rsidRPr="00E72F8C" w:rsidRDefault="004D1CD8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33.95</w:t>
            </w:r>
          </w:p>
        </w:tc>
      </w:tr>
      <w:tr w:rsidR="00B47872" w:rsidRPr="00E72F8C" w14:paraId="0C62DC38" w14:textId="77777777" w:rsidTr="00D20047">
        <w:trPr>
          <w:trHeight w:hRule="exact" w:val="341"/>
        </w:trPr>
        <w:tc>
          <w:tcPr>
            <w:tcW w:w="1803" w:type="dxa"/>
            <w:noWrap/>
            <w:hideMark/>
          </w:tcPr>
          <w:p w14:paraId="41CD0A00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291" w:type="dxa"/>
            <w:noWrap/>
          </w:tcPr>
          <w:p w14:paraId="72058C05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1" w:type="dxa"/>
            <w:noWrap/>
          </w:tcPr>
          <w:p w14:paraId="59D99CD7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7872" w:rsidRPr="00E72F8C" w14:paraId="5471A057" w14:textId="77777777" w:rsidTr="00D20047">
        <w:trPr>
          <w:trHeight w:hRule="exact" w:val="341"/>
        </w:trPr>
        <w:tc>
          <w:tcPr>
            <w:tcW w:w="1803" w:type="dxa"/>
            <w:noWrap/>
            <w:hideMark/>
          </w:tcPr>
          <w:p w14:paraId="47A70A57" w14:textId="77777777" w:rsidR="00B47872" w:rsidRPr="00E72F8C" w:rsidRDefault="00B47872" w:rsidP="00E72F8C">
            <w:pPr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&lt;=60</w:t>
            </w:r>
          </w:p>
        </w:tc>
        <w:tc>
          <w:tcPr>
            <w:tcW w:w="1291" w:type="dxa"/>
            <w:noWrap/>
            <w:hideMark/>
          </w:tcPr>
          <w:p w14:paraId="6E4475B5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180</w:t>
            </w:r>
          </w:p>
        </w:tc>
        <w:tc>
          <w:tcPr>
            <w:tcW w:w="1291" w:type="dxa"/>
            <w:noWrap/>
            <w:hideMark/>
          </w:tcPr>
          <w:p w14:paraId="5364933E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47.75</w:t>
            </w:r>
          </w:p>
        </w:tc>
      </w:tr>
      <w:tr w:rsidR="00B47872" w:rsidRPr="00E72F8C" w14:paraId="52250FF1" w14:textId="77777777" w:rsidTr="00D20047">
        <w:trPr>
          <w:trHeight w:hRule="exact" w:val="341"/>
        </w:trPr>
        <w:tc>
          <w:tcPr>
            <w:tcW w:w="1803" w:type="dxa"/>
            <w:noWrap/>
            <w:hideMark/>
          </w:tcPr>
          <w:p w14:paraId="26211C3F" w14:textId="77777777" w:rsidR="00B47872" w:rsidRPr="00E72F8C" w:rsidRDefault="00B47872" w:rsidP="00E72F8C">
            <w:pPr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&gt;60</w:t>
            </w:r>
          </w:p>
        </w:tc>
        <w:tc>
          <w:tcPr>
            <w:tcW w:w="1291" w:type="dxa"/>
            <w:noWrap/>
            <w:hideMark/>
          </w:tcPr>
          <w:p w14:paraId="5F457347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196</w:t>
            </w:r>
          </w:p>
        </w:tc>
        <w:tc>
          <w:tcPr>
            <w:tcW w:w="1291" w:type="dxa"/>
            <w:noWrap/>
            <w:hideMark/>
          </w:tcPr>
          <w:p w14:paraId="06645532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51.99</w:t>
            </w:r>
          </w:p>
        </w:tc>
      </w:tr>
      <w:tr w:rsidR="00B47872" w:rsidRPr="00E72F8C" w14:paraId="32FD192D" w14:textId="77777777" w:rsidTr="00D20047">
        <w:trPr>
          <w:trHeight w:hRule="exact" w:val="341"/>
        </w:trPr>
        <w:tc>
          <w:tcPr>
            <w:tcW w:w="1803" w:type="dxa"/>
            <w:noWrap/>
            <w:hideMark/>
          </w:tcPr>
          <w:p w14:paraId="72E173E7" w14:textId="77777777" w:rsidR="00B47872" w:rsidRPr="00E72F8C" w:rsidRDefault="00B47872" w:rsidP="00E72F8C">
            <w:pPr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unknow</w:t>
            </w:r>
          </w:p>
        </w:tc>
        <w:tc>
          <w:tcPr>
            <w:tcW w:w="1291" w:type="dxa"/>
            <w:noWrap/>
            <w:hideMark/>
          </w:tcPr>
          <w:p w14:paraId="4E285F93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1" w:type="dxa"/>
            <w:noWrap/>
            <w:hideMark/>
          </w:tcPr>
          <w:p w14:paraId="7DE77193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0.27</w:t>
            </w:r>
          </w:p>
        </w:tc>
      </w:tr>
      <w:tr w:rsidR="00B47872" w:rsidRPr="00E72F8C" w14:paraId="116FCFC1" w14:textId="77777777" w:rsidTr="00D20047">
        <w:trPr>
          <w:trHeight w:hRule="exact" w:val="341"/>
        </w:trPr>
        <w:tc>
          <w:tcPr>
            <w:tcW w:w="1803" w:type="dxa"/>
            <w:noWrap/>
            <w:hideMark/>
          </w:tcPr>
          <w:p w14:paraId="32BBA818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291" w:type="dxa"/>
            <w:noWrap/>
          </w:tcPr>
          <w:p w14:paraId="642C64E7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1" w:type="dxa"/>
            <w:noWrap/>
          </w:tcPr>
          <w:p w14:paraId="1627D700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7872" w:rsidRPr="00E72F8C" w14:paraId="459D4393" w14:textId="77777777" w:rsidTr="00D20047">
        <w:trPr>
          <w:trHeight w:hRule="exact" w:val="341"/>
        </w:trPr>
        <w:tc>
          <w:tcPr>
            <w:tcW w:w="1803" w:type="dxa"/>
            <w:noWrap/>
            <w:hideMark/>
          </w:tcPr>
          <w:p w14:paraId="0981CDCC" w14:textId="77777777" w:rsidR="00B47872" w:rsidRPr="00E72F8C" w:rsidRDefault="00B47872" w:rsidP="00E72F8C">
            <w:pPr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91" w:type="dxa"/>
            <w:noWrap/>
            <w:hideMark/>
          </w:tcPr>
          <w:p w14:paraId="53C0C4CE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122</w:t>
            </w:r>
          </w:p>
        </w:tc>
        <w:tc>
          <w:tcPr>
            <w:tcW w:w="1291" w:type="dxa"/>
            <w:noWrap/>
            <w:hideMark/>
          </w:tcPr>
          <w:p w14:paraId="254AE76F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32.36</w:t>
            </w:r>
          </w:p>
        </w:tc>
      </w:tr>
      <w:tr w:rsidR="00B47872" w:rsidRPr="00E72F8C" w14:paraId="6827D1B6" w14:textId="77777777" w:rsidTr="00D20047">
        <w:trPr>
          <w:trHeight w:hRule="exact" w:val="341"/>
        </w:trPr>
        <w:tc>
          <w:tcPr>
            <w:tcW w:w="1803" w:type="dxa"/>
            <w:noWrap/>
            <w:hideMark/>
          </w:tcPr>
          <w:p w14:paraId="3D36255C" w14:textId="174081FC" w:rsidR="00B47872" w:rsidRPr="00E72F8C" w:rsidRDefault="00654859" w:rsidP="00E72F8C">
            <w:pPr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M</w:t>
            </w:r>
            <w:r w:rsidR="00B47872" w:rsidRPr="00E72F8C">
              <w:rPr>
                <w:rFonts w:ascii="Times New Roman" w:hAnsi="Times New Roman" w:cs="Times New Roman"/>
                <w:szCs w:val="21"/>
              </w:rPr>
              <w:t>ale</w:t>
            </w:r>
          </w:p>
        </w:tc>
        <w:tc>
          <w:tcPr>
            <w:tcW w:w="1291" w:type="dxa"/>
            <w:noWrap/>
            <w:hideMark/>
          </w:tcPr>
          <w:p w14:paraId="614414C9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255</w:t>
            </w:r>
          </w:p>
        </w:tc>
        <w:tc>
          <w:tcPr>
            <w:tcW w:w="1291" w:type="dxa"/>
            <w:noWrap/>
            <w:hideMark/>
          </w:tcPr>
          <w:p w14:paraId="0BDE3F1C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67.64</w:t>
            </w:r>
          </w:p>
        </w:tc>
      </w:tr>
      <w:tr w:rsidR="00B47872" w:rsidRPr="00E72F8C" w14:paraId="444FB3DF" w14:textId="77777777" w:rsidTr="00D20047">
        <w:trPr>
          <w:trHeight w:hRule="exact" w:val="341"/>
        </w:trPr>
        <w:tc>
          <w:tcPr>
            <w:tcW w:w="1803" w:type="dxa"/>
            <w:noWrap/>
            <w:hideMark/>
          </w:tcPr>
          <w:p w14:paraId="5AA52A54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Tumor grade</w:t>
            </w:r>
          </w:p>
        </w:tc>
        <w:tc>
          <w:tcPr>
            <w:tcW w:w="1291" w:type="dxa"/>
            <w:noWrap/>
          </w:tcPr>
          <w:p w14:paraId="0D55B1FC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1" w:type="dxa"/>
            <w:noWrap/>
          </w:tcPr>
          <w:p w14:paraId="2B99BF61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7872" w:rsidRPr="00E72F8C" w14:paraId="5FFAA25C" w14:textId="77777777" w:rsidTr="00D20047">
        <w:trPr>
          <w:trHeight w:hRule="exact" w:val="341"/>
        </w:trPr>
        <w:tc>
          <w:tcPr>
            <w:tcW w:w="1803" w:type="dxa"/>
            <w:noWrap/>
            <w:hideMark/>
          </w:tcPr>
          <w:p w14:paraId="40B43E5D" w14:textId="77777777" w:rsidR="00B47872" w:rsidRPr="00E72F8C" w:rsidRDefault="00B47872" w:rsidP="00E72F8C">
            <w:pPr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G1-2</w:t>
            </w:r>
          </w:p>
        </w:tc>
        <w:tc>
          <w:tcPr>
            <w:tcW w:w="1291" w:type="dxa"/>
            <w:noWrap/>
            <w:hideMark/>
          </w:tcPr>
          <w:p w14:paraId="5DC95325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235</w:t>
            </w:r>
          </w:p>
        </w:tc>
        <w:tc>
          <w:tcPr>
            <w:tcW w:w="1291" w:type="dxa"/>
            <w:noWrap/>
            <w:hideMark/>
          </w:tcPr>
          <w:p w14:paraId="0F8798B9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62.33</w:t>
            </w:r>
          </w:p>
        </w:tc>
      </w:tr>
      <w:tr w:rsidR="00B47872" w:rsidRPr="00E72F8C" w14:paraId="5C1D1621" w14:textId="77777777" w:rsidTr="00D20047">
        <w:trPr>
          <w:trHeight w:hRule="exact" w:val="341"/>
        </w:trPr>
        <w:tc>
          <w:tcPr>
            <w:tcW w:w="1803" w:type="dxa"/>
            <w:noWrap/>
            <w:hideMark/>
          </w:tcPr>
          <w:p w14:paraId="2D338342" w14:textId="77777777" w:rsidR="00B47872" w:rsidRPr="00E72F8C" w:rsidRDefault="00B47872" w:rsidP="00E72F8C">
            <w:pPr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G3-4</w:t>
            </w:r>
          </w:p>
        </w:tc>
        <w:tc>
          <w:tcPr>
            <w:tcW w:w="1291" w:type="dxa"/>
            <w:noWrap/>
            <w:hideMark/>
          </w:tcPr>
          <w:p w14:paraId="2C3F3AAB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137</w:t>
            </w:r>
          </w:p>
        </w:tc>
        <w:tc>
          <w:tcPr>
            <w:tcW w:w="1291" w:type="dxa"/>
            <w:noWrap/>
            <w:hideMark/>
          </w:tcPr>
          <w:p w14:paraId="10BA74BC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36.34</w:t>
            </w:r>
          </w:p>
        </w:tc>
      </w:tr>
      <w:tr w:rsidR="00B47872" w:rsidRPr="00E72F8C" w14:paraId="44372AC0" w14:textId="77777777" w:rsidTr="00D20047">
        <w:trPr>
          <w:trHeight w:hRule="exact" w:val="341"/>
        </w:trPr>
        <w:tc>
          <w:tcPr>
            <w:tcW w:w="1803" w:type="dxa"/>
            <w:noWrap/>
            <w:hideMark/>
          </w:tcPr>
          <w:p w14:paraId="62E6D4EA" w14:textId="77777777" w:rsidR="00B47872" w:rsidRPr="00E72F8C" w:rsidRDefault="00B47872" w:rsidP="00E72F8C">
            <w:pPr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unknow</w:t>
            </w:r>
          </w:p>
        </w:tc>
        <w:tc>
          <w:tcPr>
            <w:tcW w:w="1291" w:type="dxa"/>
            <w:noWrap/>
            <w:hideMark/>
          </w:tcPr>
          <w:p w14:paraId="4C83088C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91" w:type="dxa"/>
            <w:noWrap/>
            <w:hideMark/>
          </w:tcPr>
          <w:p w14:paraId="59EBC025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1.33</w:t>
            </w:r>
          </w:p>
        </w:tc>
      </w:tr>
      <w:tr w:rsidR="00B47872" w:rsidRPr="00E72F8C" w14:paraId="7237206A" w14:textId="77777777" w:rsidTr="00D20047">
        <w:trPr>
          <w:trHeight w:hRule="exact" w:val="341"/>
        </w:trPr>
        <w:tc>
          <w:tcPr>
            <w:tcW w:w="1803" w:type="dxa"/>
            <w:noWrap/>
            <w:hideMark/>
          </w:tcPr>
          <w:p w14:paraId="136FE364" w14:textId="2782F182" w:rsidR="00B47872" w:rsidRPr="00E72F8C" w:rsidRDefault="00AC5344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TNM s</w:t>
            </w:r>
            <w:r w:rsidR="00B47872" w:rsidRPr="00E72F8C">
              <w:rPr>
                <w:rFonts w:ascii="Times New Roman" w:hAnsi="Times New Roman" w:cs="Times New Roman"/>
                <w:szCs w:val="21"/>
              </w:rPr>
              <w:t>tage</w:t>
            </w:r>
          </w:p>
        </w:tc>
        <w:tc>
          <w:tcPr>
            <w:tcW w:w="1291" w:type="dxa"/>
            <w:noWrap/>
          </w:tcPr>
          <w:p w14:paraId="46732C6C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1" w:type="dxa"/>
            <w:noWrap/>
          </w:tcPr>
          <w:p w14:paraId="4B7C14CF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7872" w:rsidRPr="00E72F8C" w14:paraId="6AF9E7FC" w14:textId="77777777" w:rsidTr="00D20047">
        <w:trPr>
          <w:trHeight w:hRule="exact" w:val="341"/>
        </w:trPr>
        <w:tc>
          <w:tcPr>
            <w:tcW w:w="1803" w:type="dxa"/>
            <w:noWrap/>
            <w:hideMark/>
          </w:tcPr>
          <w:p w14:paraId="47E36CD5" w14:textId="77777777" w:rsidR="00B47872" w:rsidRPr="00E72F8C" w:rsidRDefault="00B47872" w:rsidP="00E72F8C">
            <w:pPr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Stage I-II</w:t>
            </w:r>
          </w:p>
        </w:tc>
        <w:tc>
          <w:tcPr>
            <w:tcW w:w="1291" w:type="dxa"/>
            <w:noWrap/>
            <w:hideMark/>
          </w:tcPr>
          <w:p w14:paraId="7AD2F7A0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262</w:t>
            </w:r>
          </w:p>
        </w:tc>
        <w:tc>
          <w:tcPr>
            <w:tcW w:w="1291" w:type="dxa"/>
            <w:noWrap/>
            <w:hideMark/>
          </w:tcPr>
          <w:p w14:paraId="0A72A393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69.5</w:t>
            </w:r>
          </w:p>
        </w:tc>
      </w:tr>
      <w:tr w:rsidR="00B47872" w:rsidRPr="00E72F8C" w14:paraId="3CF21577" w14:textId="77777777" w:rsidTr="00D20047">
        <w:trPr>
          <w:trHeight w:hRule="exact" w:val="341"/>
        </w:trPr>
        <w:tc>
          <w:tcPr>
            <w:tcW w:w="1803" w:type="dxa"/>
            <w:noWrap/>
            <w:hideMark/>
          </w:tcPr>
          <w:p w14:paraId="1045A77C" w14:textId="77777777" w:rsidR="00B47872" w:rsidRPr="00E72F8C" w:rsidRDefault="00B47872" w:rsidP="00E72F8C">
            <w:pPr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Stage III-IV</w:t>
            </w:r>
          </w:p>
        </w:tc>
        <w:tc>
          <w:tcPr>
            <w:tcW w:w="1291" w:type="dxa"/>
            <w:noWrap/>
            <w:hideMark/>
          </w:tcPr>
          <w:p w14:paraId="5B36FA1D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1291" w:type="dxa"/>
            <w:noWrap/>
            <w:hideMark/>
          </w:tcPr>
          <w:p w14:paraId="672621F8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24.14</w:t>
            </w:r>
          </w:p>
        </w:tc>
      </w:tr>
      <w:tr w:rsidR="00B47872" w:rsidRPr="00E72F8C" w14:paraId="55CDBDEC" w14:textId="77777777" w:rsidTr="00D20047">
        <w:trPr>
          <w:trHeight w:hRule="exact" w:val="341"/>
        </w:trPr>
        <w:tc>
          <w:tcPr>
            <w:tcW w:w="1803" w:type="dxa"/>
            <w:noWrap/>
            <w:hideMark/>
          </w:tcPr>
          <w:p w14:paraId="2E2E3F10" w14:textId="77777777" w:rsidR="00B47872" w:rsidRPr="00E72F8C" w:rsidRDefault="00B47872" w:rsidP="00E72F8C">
            <w:pPr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unknow</w:t>
            </w:r>
          </w:p>
        </w:tc>
        <w:tc>
          <w:tcPr>
            <w:tcW w:w="1291" w:type="dxa"/>
            <w:noWrap/>
            <w:hideMark/>
          </w:tcPr>
          <w:p w14:paraId="3F361191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291" w:type="dxa"/>
            <w:noWrap/>
            <w:hideMark/>
          </w:tcPr>
          <w:p w14:paraId="184CCFD4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6.37</w:t>
            </w:r>
          </w:p>
        </w:tc>
      </w:tr>
      <w:tr w:rsidR="00B47872" w:rsidRPr="00E72F8C" w14:paraId="4A8BF77D" w14:textId="77777777" w:rsidTr="00D20047">
        <w:trPr>
          <w:trHeight w:hRule="exact" w:val="341"/>
        </w:trPr>
        <w:tc>
          <w:tcPr>
            <w:tcW w:w="1803" w:type="dxa"/>
            <w:noWrap/>
            <w:hideMark/>
          </w:tcPr>
          <w:p w14:paraId="50FBF2A1" w14:textId="680C02FB" w:rsidR="00B47872" w:rsidRPr="00E72F8C" w:rsidRDefault="00AC5344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T classification</w:t>
            </w:r>
          </w:p>
        </w:tc>
        <w:tc>
          <w:tcPr>
            <w:tcW w:w="1291" w:type="dxa"/>
            <w:noWrap/>
          </w:tcPr>
          <w:p w14:paraId="6C97F9E7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1" w:type="dxa"/>
            <w:noWrap/>
          </w:tcPr>
          <w:p w14:paraId="1D5B16F2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7872" w:rsidRPr="00E72F8C" w14:paraId="446D4F8B" w14:textId="77777777" w:rsidTr="00D20047">
        <w:trPr>
          <w:trHeight w:hRule="exact" w:val="341"/>
        </w:trPr>
        <w:tc>
          <w:tcPr>
            <w:tcW w:w="1803" w:type="dxa"/>
            <w:noWrap/>
            <w:hideMark/>
          </w:tcPr>
          <w:p w14:paraId="76A24B60" w14:textId="77777777" w:rsidR="00B47872" w:rsidRPr="00E72F8C" w:rsidRDefault="00B47872" w:rsidP="00E72F8C">
            <w:pPr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T1-2</w:t>
            </w:r>
          </w:p>
        </w:tc>
        <w:tc>
          <w:tcPr>
            <w:tcW w:w="1291" w:type="dxa"/>
            <w:noWrap/>
            <w:hideMark/>
          </w:tcPr>
          <w:p w14:paraId="4B32A154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280</w:t>
            </w:r>
          </w:p>
        </w:tc>
        <w:tc>
          <w:tcPr>
            <w:tcW w:w="1291" w:type="dxa"/>
            <w:noWrap/>
            <w:hideMark/>
          </w:tcPr>
          <w:p w14:paraId="7063EC4E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74.27</w:t>
            </w:r>
          </w:p>
        </w:tc>
      </w:tr>
      <w:tr w:rsidR="00B47872" w:rsidRPr="00E72F8C" w14:paraId="456FDD90" w14:textId="77777777" w:rsidTr="00D20047">
        <w:trPr>
          <w:trHeight w:hRule="exact" w:val="341"/>
        </w:trPr>
        <w:tc>
          <w:tcPr>
            <w:tcW w:w="1803" w:type="dxa"/>
            <w:noWrap/>
            <w:hideMark/>
          </w:tcPr>
          <w:p w14:paraId="30914DDB" w14:textId="77777777" w:rsidR="00B47872" w:rsidRPr="00E72F8C" w:rsidRDefault="00B47872" w:rsidP="00E72F8C">
            <w:pPr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T3-4</w:t>
            </w:r>
          </w:p>
        </w:tc>
        <w:tc>
          <w:tcPr>
            <w:tcW w:w="1291" w:type="dxa"/>
            <w:noWrap/>
            <w:hideMark/>
          </w:tcPr>
          <w:p w14:paraId="5164938A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1291" w:type="dxa"/>
            <w:noWrap/>
            <w:hideMark/>
          </w:tcPr>
          <w:p w14:paraId="1A7CEBD4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24.93</w:t>
            </w:r>
          </w:p>
        </w:tc>
      </w:tr>
      <w:tr w:rsidR="00B47872" w:rsidRPr="00E72F8C" w14:paraId="6800D331" w14:textId="77777777" w:rsidTr="00D20047">
        <w:trPr>
          <w:trHeight w:hRule="exact" w:val="341"/>
        </w:trPr>
        <w:tc>
          <w:tcPr>
            <w:tcW w:w="1803" w:type="dxa"/>
            <w:noWrap/>
            <w:hideMark/>
          </w:tcPr>
          <w:p w14:paraId="6F93A3F8" w14:textId="77777777" w:rsidR="00B47872" w:rsidRPr="00E72F8C" w:rsidRDefault="00B47872" w:rsidP="00E72F8C">
            <w:pPr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TX</w:t>
            </w:r>
          </w:p>
        </w:tc>
        <w:tc>
          <w:tcPr>
            <w:tcW w:w="1291" w:type="dxa"/>
            <w:noWrap/>
            <w:hideMark/>
          </w:tcPr>
          <w:p w14:paraId="0E0645F3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1" w:type="dxa"/>
            <w:noWrap/>
            <w:hideMark/>
          </w:tcPr>
          <w:p w14:paraId="21B641A3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0.27</w:t>
            </w:r>
          </w:p>
        </w:tc>
      </w:tr>
      <w:tr w:rsidR="00B47872" w:rsidRPr="00E72F8C" w14:paraId="6A32ED1B" w14:textId="77777777" w:rsidTr="00D20047">
        <w:trPr>
          <w:trHeight w:hRule="exact" w:val="341"/>
        </w:trPr>
        <w:tc>
          <w:tcPr>
            <w:tcW w:w="1803" w:type="dxa"/>
            <w:noWrap/>
            <w:hideMark/>
          </w:tcPr>
          <w:p w14:paraId="02B2FBDC" w14:textId="77777777" w:rsidR="00B47872" w:rsidRPr="00E72F8C" w:rsidRDefault="00B47872" w:rsidP="00E72F8C">
            <w:pPr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unknow</w:t>
            </w:r>
          </w:p>
        </w:tc>
        <w:tc>
          <w:tcPr>
            <w:tcW w:w="1291" w:type="dxa"/>
            <w:noWrap/>
            <w:hideMark/>
          </w:tcPr>
          <w:p w14:paraId="2774E078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1" w:type="dxa"/>
            <w:noWrap/>
            <w:hideMark/>
          </w:tcPr>
          <w:p w14:paraId="49D42241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0.53</w:t>
            </w:r>
          </w:p>
        </w:tc>
      </w:tr>
      <w:tr w:rsidR="00B47872" w:rsidRPr="00E72F8C" w14:paraId="1B204F00" w14:textId="77777777" w:rsidTr="00D20047">
        <w:trPr>
          <w:trHeight w:hRule="exact" w:val="341"/>
        </w:trPr>
        <w:tc>
          <w:tcPr>
            <w:tcW w:w="1803" w:type="dxa"/>
            <w:noWrap/>
            <w:hideMark/>
          </w:tcPr>
          <w:p w14:paraId="3EBF0850" w14:textId="17BA7DF5" w:rsidR="00B47872" w:rsidRPr="00E72F8C" w:rsidRDefault="00AC5344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M classification</w:t>
            </w:r>
          </w:p>
        </w:tc>
        <w:tc>
          <w:tcPr>
            <w:tcW w:w="1291" w:type="dxa"/>
            <w:noWrap/>
          </w:tcPr>
          <w:p w14:paraId="41AEC74B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1" w:type="dxa"/>
            <w:noWrap/>
          </w:tcPr>
          <w:p w14:paraId="6920671A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7872" w:rsidRPr="00E72F8C" w14:paraId="2C166E41" w14:textId="77777777" w:rsidTr="00D20047">
        <w:trPr>
          <w:trHeight w:hRule="exact" w:val="341"/>
        </w:trPr>
        <w:tc>
          <w:tcPr>
            <w:tcW w:w="1803" w:type="dxa"/>
            <w:noWrap/>
            <w:hideMark/>
          </w:tcPr>
          <w:p w14:paraId="418384D2" w14:textId="77777777" w:rsidR="00B47872" w:rsidRPr="00E72F8C" w:rsidRDefault="00B47872" w:rsidP="00E72F8C">
            <w:pPr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M0</w:t>
            </w:r>
          </w:p>
        </w:tc>
        <w:tc>
          <w:tcPr>
            <w:tcW w:w="1291" w:type="dxa"/>
            <w:noWrap/>
            <w:hideMark/>
          </w:tcPr>
          <w:p w14:paraId="6D8B539D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272</w:t>
            </w:r>
          </w:p>
        </w:tc>
        <w:tc>
          <w:tcPr>
            <w:tcW w:w="1291" w:type="dxa"/>
            <w:noWrap/>
            <w:hideMark/>
          </w:tcPr>
          <w:p w14:paraId="15139A62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72.15</w:t>
            </w:r>
          </w:p>
        </w:tc>
      </w:tr>
      <w:tr w:rsidR="00B47872" w:rsidRPr="00E72F8C" w14:paraId="5A685BE1" w14:textId="77777777" w:rsidTr="00D20047">
        <w:trPr>
          <w:trHeight w:hRule="exact" w:val="341"/>
        </w:trPr>
        <w:tc>
          <w:tcPr>
            <w:tcW w:w="1803" w:type="dxa"/>
            <w:noWrap/>
            <w:hideMark/>
          </w:tcPr>
          <w:p w14:paraId="7390867B" w14:textId="77777777" w:rsidR="00B47872" w:rsidRPr="00E72F8C" w:rsidRDefault="00B47872" w:rsidP="00E72F8C">
            <w:pPr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M1</w:t>
            </w:r>
          </w:p>
        </w:tc>
        <w:tc>
          <w:tcPr>
            <w:tcW w:w="1291" w:type="dxa"/>
            <w:noWrap/>
            <w:hideMark/>
          </w:tcPr>
          <w:p w14:paraId="0A8418D8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91" w:type="dxa"/>
            <w:noWrap/>
            <w:hideMark/>
          </w:tcPr>
          <w:p w14:paraId="08B9C933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1.06</w:t>
            </w:r>
          </w:p>
        </w:tc>
      </w:tr>
      <w:tr w:rsidR="00B47872" w:rsidRPr="00E72F8C" w14:paraId="422CC4B9" w14:textId="77777777" w:rsidTr="00D20047">
        <w:trPr>
          <w:trHeight w:hRule="exact" w:val="341"/>
        </w:trPr>
        <w:tc>
          <w:tcPr>
            <w:tcW w:w="1803" w:type="dxa"/>
            <w:noWrap/>
            <w:hideMark/>
          </w:tcPr>
          <w:p w14:paraId="7099A2F9" w14:textId="77777777" w:rsidR="00B47872" w:rsidRPr="00E72F8C" w:rsidRDefault="00B47872" w:rsidP="00E72F8C">
            <w:pPr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MX</w:t>
            </w:r>
          </w:p>
        </w:tc>
        <w:tc>
          <w:tcPr>
            <w:tcW w:w="1291" w:type="dxa"/>
            <w:noWrap/>
            <w:hideMark/>
          </w:tcPr>
          <w:p w14:paraId="510E1B4C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1291" w:type="dxa"/>
            <w:noWrap/>
            <w:hideMark/>
          </w:tcPr>
          <w:p w14:paraId="253A21BB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26.79</w:t>
            </w:r>
          </w:p>
        </w:tc>
      </w:tr>
      <w:tr w:rsidR="00B47872" w:rsidRPr="00E72F8C" w14:paraId="6FDA28E5" w14:textId="77777777" w:rsidTr="00D20047">
        <w:trPr>
          <w:trHeight w:hRule="exact" w:val="341"/>
        </w:trPr>
        <w:tc>
          <w:tcPr>
            <w:tcW w:w="1803" w:type="dxa"/>
            <w:noWrap/>
            <w:hideMark/>
          </w:tcPr>
          <w:p w14:paraId="4A83B31D" w14:textId="708A0BAC" w:rsidR="00B47872" w:rsidRPr="00E72F8C" w:rsidRDefault="00AC5344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N classification</w:t>
            </w:r>
          </w:p>
        </w:tc>
        <w:tc>
          <w:tcPr>
            <w:tcW w:w="1291" w:type="dxa"/>
            <w:noWrap/>
          </w:tcPr>
          <w:p w14:paraId="397B4B6F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1" w:type="dxa"/>
            <w:noWrap/>
          </w:tcPr>
          <w:p w14:paraId="4A09AA61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7872" w:rsidRPr="00E72F8C" w14:paraId="0328F1BD" w14:textId="77777777" w:rsidTr="00D20047">
        <w:trPr>
          <w:trHeight w:hRule="exact" w:val="341"/>
        </w:trPr>
        <w:tc>
          <w:tcPr>
            <w:tcW w:w="1803" w:type="dxa"/>
            <w:noWrap/>
            <w:hideMark/>
          </w:tcPr>
          <w:p w14:paraId="1F5FDB58" w14:textId="77777777" w:rsidR="00B47872" w:rsidRPr="00E72F8C" w:rsidRDefault="00B47872" w:rsidP="00E72F8C">
            <w:pPr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1291" w:type="dxa"/>
            <w:noWrap/>
            <w:hideMark/>
          </w:tcPr>
          <w:p w14:paraId="3B6E8614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257</w:t>
            </w:r>
          </w:p>
        </w:tc>
        <w:tc>
          <w:tcPr>
            <w:tcW w:w="1291" w:type="dxa"/>
            <w:noWrap/>
            <w:hideMark/>
          </w:tcPr>
          <w:p w14:paraId="1A1A6F35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68.17</w:t>
            </w:r>
          </w:p>
        </w:tc>
      </w:tr>
      <w:tr w:rsidR="00B47872" w:rsidRPr="00E72F8C" w14:paraId="7E81F624" w14:textId="77777777" w:rsidTr="00D20047">
        <w:trPr>
          <w:trHeight w:hRule="exact" w:val="341"/>
        </w:trPr>
        <w:tc>
          <w:tcPr>
            <w:tcW w:w="1803" w:type="dxa"/>
            <w:noWrap/>
            <w:hideMark/>
          </w:tcPr>
          <w:p w14:paraId="54CE9CF3" w14:textId="77777777" w:rsidR="00B47872" w:rsidRPr="00E72F8C" w:rsidRDefault="00B47872" w:rsidP="00E72F8C">
            <w:pPr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N1</w:t>
            </w:r>
          </w:p>
        </w:tc>
        <w:tc>
          <w:tcPr>
            <w:tcW w:w="1291" w:type="dxa"/>
            <w:noWrap/>
            <w:hideMark/>
          </w:tcPr>
          <w:p w14:paraId="15680673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91" w:type="dxa"/>
            <w:noWrap/>
            <w:hideMark/>
          </w:tcPr>
          <w:p w14:paraId="52CC3109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1.06</w:t>
            </w:r>
          </w:p>
        </w:tc>
      </w:tr>
      <w:tr w:rsidR="00B47872" w:rsidRPr="00E72F8C" w14:paraId="64B82F5F" w14:textId="77777777" w:rsidTr="00D20047">
        <w:trPr>
          <w:trHeight w:hRule="exact" w:val="341"/>
        </w:trPr>
        <w:tc>
          <w:tcPr>
            <w:tcW w:w="1803" w:type="dxa"/>
            <w:noWrap/>
            <w:hideMark/>
          </w:tcPr>
          <w:p w14:paraId="5ACCB50B" w14:textId="77777777" w:rsidR="00B47872" w:rsidRPr="00E72F8C" w:rsidRDefault="00B47872" w:rsidP="00E72F8C">
            <w:pPr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NX</w:t>
            </w:r>
          </w:p>
        </w:tc>
        <w:tc>
          <w:tcPr>
            <w:tcW w:w="1291" w:type="dxa"/>
            <w:noWrap/>
            <w:hideMark/>
          </w:tcPr>
          <w:p w14:paraId="7A4A4B79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115</w:t>
            </w:r>
          </w:p>
        </w:tc>
        <w:tc>
          <w:tcPr>
            <w:tcW w:w="1291" w:type="dxa"/>
            <w:noWrap/>
            <w:hideMark/>
          </w:tcPr>
          <w:p w14:paraId="0F3E510E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30.5</w:t>
            </w:r>
          </w:p>
        </w:tc>
      </w:tr>
      <w:tr w:rsidR="00B47872" w:rsidRPr="00E72F8C" w14:paraId="6E71D313" w14:textId="77777777" w:rsidTr="00D20047">
        <w:trPr>
          <w:trHeight w:hRule="exact" w:val="341"/>
        </w:trPr>
        <w:tc>
          <w:tcPr>
            <w:tcW w:w="1803" w:type="dxa"/>
            <w:tcBorders>
              <w:bottom w:val="single" w:sz="4" w:space="0" w:color="auto"/>
            </w:tcBorders>
            <w:noWrap/>
            <w:hideMark/>
          </w:tcPr>
          <w:p w14:paraId="08FE2C94" w14:textId="77777777" w:rsidR="00B47872" w:rsidRPr="00E72F8C" w:rsidRDefault="00B47872" w:rsidP="00E72F8C">
            <w:pPr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unknow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noWrap/>
            <w:hideMark/>
          </w:tcPr>
          <w:p w14:paraId="1A00CDCF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noWrap/>
            <w:hideMark/>
          </w:tcPr>
          <w:p w14:paraId="2BE43FD7" w14:textId="77777777" w:rsidR="00B47872" w:rsidRPr="00E72F8C" w:rsidRDefault="00B47872" w:rsidP="00E72F8C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0.27</w:t>
            </w:r>
          </w:p>
        </w:tc>
      </w:tr>
    </w:tbl>
    <w:p w14:paraId="3B288B81" w14:textId="21CAF893" w:rsidR="00B47872" w:rsidRDefault="00B47872" w:rsidP="00E72F8C">
      <w:pPr>
        <w:contextualSpacing/>
        <w:rPr>
          <w:rFonts w:ascii="Times New Roman" w:hAnsi="Times New Roman" w:cs="Times New Roman"/>
          <w:szCs w:val="21"/>
        </w:rPr>
      </w:pPr>
      <w:r w:rsidRPr="00E72F8C">
        <w:rPr>
          <w:rFonts w:ascii="Times New Roman" w:hAnsi="Times New Roman" w:cs="Times New Roman"/>
          <w:szCs w:val="21"/>
        </w:rPr>
        <w:t>Note. HCC: hepatocellular carcinoma</w:t>
      </w:r>
      <w:r w:rsidR="00BC2A19" w:rsidRPr="00E72F8C">
        <w:rPr>
          <w:rFonts w:ascii="Times New Roman" w:hAnsi="Times New Roman" w:cs="Times New Roman"/>
          <w:szCs w:val="21"/>
        </w:rPr>
        <w:t xml:space="preserve">, </w:t>
      </w:r>
      <w:r w:rsidR="00BC2A19" w:rsidRPr="00E72F8C">
        <w:rPr>
          <w:rFonts w:ascii="Times New Roman" w:hAnsi="Times New Roman" w:cs="Times New Roman"/>
          <w:szCs w:val="21"/>
        </w:rPr>
        <w:t>TCGA</w:t>
      </w:r>
      <w:r w:rsidR="00BC2A19" w:rsidRPr="00E72F8C">
        <w:rPr>
          <w:rFonts w:ascii="Times New Roman" w:hAnsi="Times New Roman" w:cs="Times New Roman"/>
          <w:szCs w:val="21"/>
        </w:rPr>
        <w:t xml:space="preserve">: </w:t>
      </w:r>
      <w:r w:rsidR="00BC2A19" w:rsidRPr="00E72F8C">
        <w:rPr>
          <w:rFonts w:ascii="Times New Roman" w:hAnsi="Times New Roman" w:cs="Times New Roman"/>
          <w:szCs w:val="21"/>
        </w:rPr>
        <w:t>The Cancer Genome Atlas</w:t>
      </w:r>
      <w:r w:rsidRPr="00E72F8C">
        <w:rPr>
          <w:rFonts w:ascii="Times New Roman" w:hAnsi="Times New Roman" w:cs="Times New Roman"/>
          <w:szCs w:val="21"/>
        </w:rPr>
        <w:t>.</w:t>
      </w:r>
    </w:p>
    <w:p w14:paraId="02AED940" w14:textId="08D1286C" w:rsidR="00AC6662" w:rsidRDefault="00AC6662" w:rsidP="00E72F8C">
      <w:pPr>
        <w:contextualSpacing/>
        <w:rPr>
          <w:rFonts w:ascii="Times New Roman" w:hAnsi="Times New Roman" w:cs="Times New Roman"/>
          <w:szCs w:val="21"/>
        </w:rPr>
      </w:pPr>
    </w:p>
    <w:p w14:paraId="5B08653E" w14:textId="77777777" w:rsidR="00AC6662" w:rsidRPr="00E72F8C" w:rsidRDefault="00AC6662" w:rsidP="00E72F8C">
      <w:pPr>
        <w:contextualSpacing/>
        <w:rPr>
          <w:rFonts w:ascii="Times New Roman" w:eastAsia="等线" w:hAnsi="Times New Roman" w:cs="Times New Roman" w:hint="eastAsia"/>
          <w:szCs w:val="21"/>
        </w:rPr>
      </w:pPr>
    </w:p>
    <w:p w14:paraId="4DE8E53B" w14:textId="77777777" w:rsidR="00B47872" w:rsidRPr="00E72F8C" w:rsidRDefault="00B47872" w:rsidP="00E72F8C">
      <w:pPr>
        <w:contextualSpacing/>
        <w:rPr>
          <w:rFonts w:ascii="Times New Roman" w:hAnsi="Times New Roman" w:cs="Times New Roman"/>
          <w:szCs w:val="21"/>
        </w:rPr>
      </w:pPr>
    </w:p>
    <w:p w14:paraId="045AF02D" w14:textId="6D0CEBB0" w:rsidR="002B5C3D" w:rsidRPr="00E72F8C" w:rsidRDefault="00B47872" w:rsidP="00E72F8C">
      <w:pPr>
        <w:contextualSpacing/>
        <w:rPr>
          <w:rFonts w:ascii="Times New Roman" w:hAnsi="Times New Roman" w:cs="Times New Roman"/>
          <w:szCs w:val="21"/>
        </w:rPr>
      </w:pPr>
      <w:r w:rsidRPr="00E72F8C">
        <w:rPr>
          <w:rFonts w:ascii="Times New Roman" w:hAnsi="Times New Roman" w:cs="Times New Roman"/>
          <w:b/>
          <w:bCs/>
          <w:szCs w:val="21"/>
        </w:rPr>
        <w:lastRenderedPageBreak/>
        <w:t>TABLE S2</w:t>
      </w:r>
      <w:r w:rsidR="008E495A" w:rsidRPr="00E72F8C">
        <w:rPr>
          <w:rFonts w:ascii="Times New Roman" w:hAnsi="Times New Roman" w:cs="Times New Roman"/>
          <w:szCs w:val="21"/>
        </w:rPr>
        <w:t xml:space="preserve"> Clinical features of HCC patients in training set, testing set, and entire </w:t>
      </w:r>
      <w:r w:rsidR="00D2667C">
        <w:rPr>
          <w:rFonts w:ascii="Times New Roman" w:hAnsi="Times New Roman" w:cs="Times New Roman"/>
          <w:szCs w:val="21"/>
        </w:rPr>
        <w:t xml:space="preserve">TCGA </w:t>
      </w:r>
      <w:r w:rsidR="008E495A" w:rsidRPr="00E72F8C">
        <w:rPr>
          <w:rFonts w:ascii="Times New Roman" w:hAnsi="Times New Roman" w:cs="Times New Roman"/>
          <w:szCs w:val="21"/>
        </w:rPr>
        <w:t xml:space="preserve">set.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984"/>
        <w:gridCol w:w="1843"/>
        <w:gridCol w:w="1701"/>
        <w:gridCol w:w="1122"/>
      </w:tblGrid>
      <w:tr w:rsidR="002B5C3D" w:rsidRPr="00E72F8C" w14:paraId="3D6A9DE4" w14:textId="77777777" w:rsidTr="008B59E1">
        <w:trPr>
          <w:trHeight w:val="276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BC947D" w14:textId="77777777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Clinical featur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994457" w14:textId="6B133F33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 xml:space="preserve">Entire </w:t>
            </w:r>
            <w:r w:rsidR="00F93C91">
              <w:rPr>
                <w:rFonts w:ascii="Times New Roman" w:hAnsi="Times New Roman" w:cs="Times New Roman"/>
                <w:szCs w:val="21"/>
              </w:rPr>
              <w:t xml:space="preserve">TCGA </w:t>
            </w:r>
            <w:r w:rsidR="00D20047" w:rsidRPr="00E72F8C">
              <w:rPr>
                <w:rFonts w:ascii="Times New Roman" w:hAnsi="Times New Roman" w:cs="Times New Roman"/>
                <w:szCs w:val="21"/>
              </w:rPr>
              <w:t>se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DFC201" w14:textId="127C37F6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 xml:space="preserve">Testing </w:t>
            </w:r>
            <w:r w:rsidR="00D20047" w:rsidRPr="00E72F8C">
              <w:rPr>
                <w:rFonts w:ascii="Times New Roman" w:hAnsi="Times New Roman" w:cs="Times New Roman"/>
                <w:szCs w:val="21"/>
              </w:rPr>
              <w:t>se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2278B5" w14:textId="1701828B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 xml:space="preserve">Training </w:t>
            </w:r>
            <w:r w:rsidR="00D20047" w:rsidRPr="00E72F8C">
              <w:rPr>
                <w:rFonts w:ascii="Times New Roman" w:hAnsi="Times New Roman" w:cs="Times New Roman"/>
                <w:szCs w:val="21"/>
              </w:rPr>
              <w:t>set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7D7126" w14:textId="77777777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E72F8C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2B5C3D" w:rsidRPr="00E72F8C" w14:paraId="38A78B2C" w14:textId="77777777" w:rsidTr="008B59E1">
        <w:trPr>
          <w:trHeight w:val="276"/>
        </w:trPr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14:paraId="3E37FA90" w14:textId="77777777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04942BC6" w14:textId="4D16FF54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37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43600D04" w14:textId="064E0A38" w:rsidR="002B5C3D" w:rsidRPr="00E72F8C" w:rsidRDefault="00803C4E" w:rsidP="00E72F8C">
            <w:pPr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18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56E0343C" w14:textId="7AEAAB81" w:rsidR="002B5C3D" w:rsidRPr="00E72F8C" w:rsidRDefault="00803C4E" w:rsidP="00E72F8C">
            <w:pPr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185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noWrap/>
            <w:hideMark/>
          </w:tcPr>
          <w:p w14:paraId="7240BD35" w14:textId="77777777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2B5C3D" w:rsidRPr="00E72F8C" w14:paraId="10565112" w14:textId="77777777" w:rsidTr="008B59E1">
        <w:trPr>
          <w:trHeight w:val="276"/>
        </w:trPr>
        <w:tc>
          <w:tcPr>
            <w:tcW w:w="1980" w:type="dxa"/>
            <w:noWrap/>
            <w:hideMark/>
          </w:tcPr>
          <w:p w14:paraId="0E92E6A3" w14:textId="7D548FD1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Dead</w:t>
            </w:r>
            <w:r w:rsidR="0089202F" w:rsidRPr="00E72F8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72F8C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984" w:type="dxa"/>
            <w:noWrap/>
            <w:hideMark/>
          </w:tcPr>
          <w:p w14:paraId="34A6B1EA" w14:textId="1589570A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126(34.05</w:t>
            </w:r>
            <w:r w:rsidRPr="00E72F8C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843" w:type="dxa"/>
            <w:noWrap/>
            <w:hideMark/>
          </w:tcPr>
          <w:p w14:paraId="7A042869" w14:textId="25193ED3" w:rsidR="002B5C3D" w:rsidRPr="00E72F8C" w:rsidRDefault="00803C4E" w:rsidP="00E72F8C">
            <w:pPr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64</w:t>
            </w:r>
            <w:r w:rsidR="002B5C3D"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(3</w:t>
            </w:r>
            <w:r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4.59</w:t>
            </w:r>
            <w:r w:rsidR="002B5C3D"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0C8F2C26" w14:textId="7CA3972A" w:rsidR="002B5C3D" w:rsidRPr="00E72F8C" w:rsidRDefault="00803C4E" w:rsidP="00E72F8C">
            <w:pPr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62</w:t>
            </w:r>
            <w:r w:rsidR="002B5C3D"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(3</w:t>
            </w:r>
            <w:r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3.51</w:t>
            </w:r>
            <w:r w:rsidR="002B5C3D"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22" w:type="dxa"/>
            <w:noWrap/>
            <w:hideMark/>
          </w:tcPr>
          <w:p w14:paraId="6B9D65C6" w14:textId="0B25A9CA" w:rsidR="002B5C3D" w:rsidRPr="00E72F8C" w:rsidRDefault="008B59E1" w:rsidP="00E72F8C">
            <w:pPr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0.8586</w:t>
            </w:r>
            <w:r w:rsidR="002B5C3D"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2B5C3D" w:rsidRPr="00E72F8C" w14:paraId="13576D97" w14:textId="77777777" w:rsidTr="008B59E1">
        <w:trPr>
          <w:trHeight w:val="276"/>
        </w:trPr>
        <w:tc>
          <w:tcPr>
            <w:tcW w:w="1980" w:type="dxa"/>
            <w:noWrap/>
            <w:hideMark/>
          </w:tcPr>
          <w:p w14:paraId="5A70E7FE" w14:textId="301E3CD1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Median age</w:t>
            </w:r>
            <w:r w:rsidR="0089202F" w:rsidRPr="00E72F8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72F8C">
              <w:rPr>
                <w:rFonts w:ascii="Times New Roman" w:hAnsi="Times New Roman" w:cs="Times New Roman"/>
                <w:szCs w:val="21"/>
              </w:rPr>
              <w:t>(years)</w:t>
            </w:r>
          </w:p>
        </w:tc>
        <w:tc>
          <w:tcPr>
            <w:tcW w:w="1984" w:type="dxa"/>
            <w:noWrap/>
            <w:hideMark/>
          </w:tcPr>
          <w:p w14:paraId="3880EDEA" w14:textId="77777777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61</w:t>
            </w:r>
          </w:p>
        </w:tc>
        <w:tc>
          <w:tcPr>
            <w:tcW w:w="1843" w:type="dxa"/>
            <w:noWrap/>
            <w:hideMark/>
          </w:tcPr>
          <w:p w14:paraId="45340066" w14:textId="64F76CA9" w:rsidR="002B5C3D" w:rsidRPr="00E72F8C" w:rsidRDefault="00803C4E" w:rsidP="00E72F8C">
            <w:pPr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62</w:t>
            </w:r>
          </w:p>
        </w:tc>
        <w:tc>
          <w:tcPr>
            <w:tcW w:w="1701" w:type="dxa"/>
            <w:noWrap/>
            <w:hideMark/>
          </w:tcPr>
          <w:p w14:paraId="77003373" w14:textId="68003D63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="000372E5"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122" w:type="dxa"/>
            <w:noWrap/>
            <w:hideMark/>
          </w:tcPr>
          <w:p w14:paraId="5DC2C048" w14:textId="670186A2" w:rsidR="002B5C3D" w:rsidRPr="00E72F8C" w:rsidRDefault="008B59E1" w:rsidP="00E72F8C">
            <w:pPr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0.9837</w:t>
            </w:r>
            <w:r w:rsidR="002B5C3D"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2B5C3D" w:rsidRPr="00E72F8C" w14:paraId="427626EC" w14:textId="77777777" w:rsidTr="008B59E1">
        <w:trPr>
          <w:trHeight w:val="276"/>
        </w:trPr>
        <w:tc>
          <w:tcPr>
            <w:tcW w:w="1980" w:type="dxa"/>
            <w:noWrap/>
            <w:hideMark/>
          </w:tcPr>
          <w:p w14:paraId="1C13EEC2" w14:textId="130FDA19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Female</w:t>
            </w:r>
            <w:r w:rsidR="0089202F" w:rsidRPr="00E72F8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72F8C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984" w:type="dxa"/>
            <w:noWrap/>
            <w:hideMark/>
          </w:tcPr>
          <w:p w14:paraId="43BB4518" w14:textId="5E0AC899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121(32.70)</w:t>
            </w:r>
          </w:p>
        </w:tc>
        <w:tc>
          <w:tcPr>
            <w:tcW w:w="1843" w:type="dxa"/>
            <w:noWrap/>
            <w:hideMark/>
          </w:tcPr>
          <w:p w14:paraId="0256818A" w14:textId="442732AA" w:rsidR="002B5C3D" w:rsidRPr="00E72F8C" w:rsidRDefault="00803C4E" w:rsidP="00E72F8C">
            <w:pPr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68</w:t>
            </w:r>
            <w:r w:rsidR="002B5C3D"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36.76</w:t>
            </w:r>
            <w:r w:rsidR="002B5C3D"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4BB43A1D" w14:textId="0AC3C6B2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803C4E"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803C4E"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28.65</w:t>
            </w:r>
            <w:r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22" w:type="dxa"/>
            <w:noWrap/>
            <w:hideMark/>
          </w:tcPr>
          <w:p w14:paraId="5C26401B" w14:textId="40869679" w:rsidR="002B5C3D" w:rsidRPr="00E72F8C" w:rsidRDefault="008B59E1" w:rsidP="00E72F8C">
            <w:pPr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0.1727</w:t>
            </w:r>
            <w:r w:rsidR="002B5C3D"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2B5C3D" w:rsidRPr="00E72F8C" w14:paraId="2B925829" w14:textId="77777777" w:rsidTr="008B59E1">
        <w:trPr>
          <w:trHeight w:val="276"/>
        </w:trPr>
        <w:tc>
          <w:tcPr>
            <w:tcW w:w="1980" w:type="dxa"/>
            <w:noWrap/>
            <w:hideMark/>
          </w:tcPr>
          <w:p w14:paraId="49C000C7" w14:textId="622E9F16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Tumor grad</w:t>
            </w:r>
            <w:r w:rsidR="0089202F" w:rsidRPr="00E72F8C">
              <w:rPr>
                <w:rFonts w:ascii="Times New Roman" w:hAnsi="Times New Roman" w:cs="Times New Roman"/>
                <w:szCs w:val="21"/>
              </w:rPr>
              <w:t xml:space="preserve">e </w:t>
            </w:r>
            <w:r w:rsidRPr="00E72F8C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984" w:type="dxa"/>
            <w:noWrap/>
            <w:hideMark/>
          </w:tcPr>
          <w:p w14:paraId="65EAB259" w14:textId="77777777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843" w:type="dxa"/>
            <w:noWrap/>
            <w:hideMark/>
          </w:tcPr>
          <w:p w14:paraId="77C8FB49" w14:textId="77777777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45D227E" w14:textId="77777777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122" w:type="dxa"/>
            <w:noWrap/>
            <w:hideMark/>
          </w:tcPr>
          <w:p w14:paraId="34012918" w14:textId="0A605A97" w:rsidR="002B5C3D" w:rsidRPr="00E72F8C" w:rsidRDefault="0003458E" w:rsidP="00E72F8C">
            <w:pPr>
              <w:contextualSpacing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0.5826</w:t>
            </w:r>
            <w:r w:rsidR="002B5C3D"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2B5C3D" w:rsidRPr="00E72F8C" w14:paraId="1E35A652" w14:textId="77777777" w:rsidTr="008B59E1">
        <w:trPr>
          <w:trHeight w:val="276"/>
        </w:trPr>
        <w:tc>
          <w:tcPr>
            <w:tcW w:w="1980" w:type="dxa"/>
            <w:noWrap/>
            <w:hideMark/>
          </w:tcPr>
          <w:p w14:paraId="284CD997" w14:textId="7BFE9814" w:rsidR="002B5C3D" w:rsidRPr="00E72F8C" w:rsidRDefault="002B5C3D" w:rsidP="00E72F8C">
            <w:pPr>
              <w:ind w:firstLineChars="100" w:firstLine="210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G1</w:t>
            </w:r>
            <w:r w:rsidR="0085154A" w:rsidRPr="00E72F8C"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1984" w:type="dxa"/>
            <w:noWrap/>
            <w:hideMark/>
          </w:tcPr>
          <w:p w14:paraId="27442E47" w14:textId="3686A366" w:rsidR="002B5C3D" w:rsidRPr="00E72F8C" w:rsidRDefault="0085154A" w:rsidP="00E72F8C">
            <w:pPr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232</w:t>
            </w:r>
            <w:r w:rsidR="002B5C3D"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62.70</w:t>
            </w:r>
            <w:r w:rsidR="002B5C3D"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7DB02B03" w14:textId="243069F1" w:rsidR="002B5C3D" w:rsidRPr="00E72F8C" w:rsidRDefault="0085154A" w:rsidP="00E72F8C">
            <w:pPr>
              <w:contextualSpacing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125</w:t>
            </w:r>
            <w:r w:rsidR="00594358" w:rsidRPr="00E72F8C">
              <w:rPr>
                <w:rFonts w:ascii="Times New Roman" w:hAnsi="Times New Roman" w:cs="Times New Roman"/>
                <w:szCs w:val="21"/>
              </w:rPr>
              <w:t>(</w:t>
            </w:r>
            <w:r w:rsidRPr="00E72F8C">
              <w:rPr>
                <w:rFonts w:ascii="Times New Roman" w:hAnsi="Times New Roman" w:cs="Times New Roman"/>
                <w:szCs w:val="21"/>
              </w:rPr>
              <w:t>67.57</w:t>
            </w:r>
            <w:r w:rsidR="00594358" w:rsidRPr="00E72F8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noWrap/>
          </w:tcPr>
          <w:p w14:paraId="6A6F0E65" w14:textId="6D26C15D" w:rsidR="002B5C3D" w:rsidRPr="00E72F8C" w:rsidRDefault="0085154A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1</w:t>
            </w:r>
            <w:r w:rsidR="000D734D" w:rsidRPr="00E72F8C">
              <w:rPr>
                <w:rFonts w:ascii="Times New Roman" w:hAnsi="Times New Roman" w:cs="Times New Roman"/>
                <w:szCs w:val="21"/>
              </w:rPr>
              <w:t>07</w:t>
            </w:r>
            <w:r w:rsidR="0080589F" w:rsidRPr="00E72F8C">
              <w:rPr>
                <w:rFonts w:ascii="Times New Roman" w:hAnsi="Times New Roman" w:cs="Times New Roman"/>
                <w:szCs w:val="21"/>
              </w:rPr>
              <w:t>(</w:t>
            </w:r>
            <w:r w:rsidR="000D734D" w:rsidRPr="00E72F8C">
              <w:rPr>
                <w:rFonts w:ascii="Times New Roman" w:hAnsi="Times New Roman" w:cs="Times New Roman"/>
                <w:szCs w:val="21"/>
              </w:rPr>
              <w:t>57.84</w:t>
            </w:r>
            <w:r w:rsidR="0080589F" w:rsidRPr="00E72F8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22" w:type="dxa"/>
            <w:noWrap/>
            <w:hideMark/>
          </w:tcPr>
          <w:p w14:paraId="41881FB8" w14:textId="77777777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2B5C3D" w:rsidRPr="00E72F8C" w14:paraId="776B5793" w14:textId="77777777" w:rsidTr="008B59E1">
        <w:trPr>
          <w:trHeight w:val="276"/>
        </w:trPr>
        <w:tc>
          <w:tcPr>
            <w:tcW w:w="1980" w:type="dxa"/>
            <w:noWrap/>
            <w:hideMark/>
          </w:tcPr>
          <w:p w14:paraId="1D672860" w14:textId="589D4E5B" w:rsidR="002B5C3D" w:rsidRPr="00E72F8C" w:rsidRDefault="002B5C3D" w:rsidP="00E72F8C">
            <w:pPr>
              <w:ind w:firstLineChars="100" w:firstLine="210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G3</w:t>
            </w:r>
            <w:r w:rsidR="0085154A" w:rsidRPr="00E72F8C">
              <w:rPr>
                <w:rFonts w:ascii="Times New Roman" w:hAnsi="Times New Roman" w:cs="Times New Roman"/>
                <w:szCs w:val="21"/>
              </w:rPr>
              <w:t>-4</w:t>
            </w:r>
          </w:p>
        </w:tc>
        <w:tc>
          <w:tcPr>
            <w:tcW w:w="1984" w:type="dxa"/>
            <w:noWrap/>
            <w:hideMark/>
          </w:tcPr>
          <w:p w14:paraId="1984B4C2" w14:textId="71391DA0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85154A"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33</w:t>
            </w:r>
            <w:r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85154A"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35.95</w:t>
            </w:r>
            <w:r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13172DB4" w14:textId="326BEC8D" w:rsidR="002B5C3D" w:rsidRPr="00E72F8C" w:rsidRDefault="00594358" w:rsidP="00E72F8C">
            <w:pPr>
              <w:contextualSpacing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5</w:t>
            </w:r>
            <w:r w:rsidR="0085154A" w:rsidRPr="00E72F8C">
              <w:rPr>
                <w:rFonts w:ascii="Times New Roman" w:hAnsi="Times New Roman" w:cs="Times New Roman"/>
                <w:szCs w:val="21"/>
              </w:rPr>
              <w:t>9</w:t>
            </w:r>
            <w:r w:rsidRPr="00E72F8C">
              <w:rPr>
                <w:rFonts w:ascii="Times New Roman" w:hAnsi="Times New Roman" w:cs="Times New Roman"/>
                <w:szCs w:val="21"/>
              </w:rPr>
              <w:t>(</w:t>
            </w:r>
            <w:r w:rsidR="0085154A" w:rsidRPr="00E72F8C">
              <w:rPr>
                <w:rFonts w:ascii="Times New Roman" w:hAnsi="Times New Roman" w:cs="Times New Roman"/>
                <w:szCs w:val="21"/>
              </w:rPr>
              <w:t>31.89</w:t>
            </w:r>
            <w:r w:rsidRPr="00E72F8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noWrap/>
          </w:tcPr>
          <w:p w14:paraId="7B4100D8" w14:textId="4745790F" w:rsidR="002B5C3D" w:rsidRPr="00E72F8C" w:rsidRDefault="0085154A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74</w:t>
            </w:r>
            <w:r w:rsidR="0080589F" w:rsidRPr="00E72F8C">
              <w:rPr>
                <w:rFonts w:ascii="Times New Roman" w:hAnsi="Times New Roman" w:cs="Times New Roman"/>
                <w:szCs w:val="21"/>
              </w:rPr>
              <w:t>(</w:t>
            </w:r>
            <w:r w:rsidRPr="00E72F8C">
              <w:rPr>
                <w:rFonts w:ascii="Times New Roman" w:hAnsi="Times New Roman" w:cs="Times New Roman"/>
                <w:szCs w:val="21"/>
              </w:rPr>
              <w:t>40.00</w:t>
            </w:r>
            <w:r w:rsidR="0080589F" w:rsidRPr="00E72F8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22" w:type="dxa"/>
            <w:noWrap/>
            <w:hideMark/>
          </w:tcPr>
          <w:p w14:paraId="07CA4FFD" w14:textId="77777777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2B5C3D" w:rsidRPr="00E72F8C" w14:paraId="22CB0165" w14:textId="77777777" w:rsidTr="008B59E1">
        <w:trPr>
          <w:trHeight w:val="276"/>
        </w:trPr>
        <w:tc>
          <w:tcPr>
            <w:tcW w:w="1980" w:type="dxa"/>
            <w:noWrap/>
          </w:tcPr>
          <w:p w14:paraId="0E832B46" w14:textId="1831B7E5" w:rsidR="002B5C3D" w:rsidRPr="00E72F8C" w:rsidRDefault="002B5C3D" w:rsidP="00E72F8C">
            <w:pPr>
              <w:ind w:firstLineChars="100" w:firstLine="210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unknow</w:t>
            </w:r>
          </w:p>
        </w:tc>
        <w:tc>
          <w:tcPr>
            <w:tcW w:w="1984" w:type="dxa"/>
            <w:noWrap/>
          </w:tcPr>
          <w:p w14:paraId="591FCC4F" w14:textId="0AC301B9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5(1.35)</w:t>
            </w:r>
          </w:p>
        </w:tc>
        <w:tc>
          <w:tcPr>
            <w:tcW w:w="1843" w:type="dxa"/>
            <w:noWrap/>
          </w:tcPr>
          <w:p w14:paraId="33EDCF29" w14:textId="5C6C8987" w:rsidR="002B5C3D" w:rsidRPr="00E72F8C" w:rsidRDefault="00594358" w:rsidP="00E72F8C">
            <w:pPr>
              <w:contextualSpacing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1(0.54)</w:t>
            </w:r>
          </w:p>
        </w:tc>
        <w:tc>
          <w:tcPr>
            <w:tcW w:w="1701" w:type="dxa"/>
            <w:noWrap/>
          </w:tcPr>
          <w:p w14:paraId="45313747" w14:textId="51239E5B" w:rsidR="002B5C3D" w:rsidRPr="00E72F8C" w:rsidRDefault="0080589F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4(2.16)</w:t>
            </w:r>
          </w:p>
        </w:tc>
        <w:tc>
          <w:tcPr>
            <w:tcW w:w="1122" w:type="dxa"/>
            <w:noWrap/>
          </w:tcPr>
          <w:p w14:paraId="0C228167" w14:textId="77777777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2B5C3D" w:rsidRPr="00E72F8C" w14:paraId="3BA201BB" w14:textId="77777777" w:rsidTr="008B59E1">
        <w:trPr>
          <w:trHeight w:val="276"/>
        </w:trPr>
        <w:tc>
          <w:tcPr>
            <w:tcW w:w="1980" w:type="dxa"/>
            <w:noWrap/>
            <w:hideMark/>
          </w:tcPr>
          <w:p w14:paraId="0D5A8855" w14:textId="77777777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TNM stage (%)</w:t>
            </w:r>
          </w:p>
        </w:tc>
        <w:tc>
          <w:tcPr>
            <w:tcW w:w="1984" w:type="dxa"/>
            <w:noWrap/>
            <w:hideMark/>
          </w:tcPr>
          <w:p w14:paraId="652CCA7E" w14:textId="77777777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843" w:type="dxa"/>
            <w:noWrap/>
            <w:hideMark/>
          </w:tcPr>
          <w:p w14:paraId="026124A9" w14:textId="77777777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701" w:type="dxa"/>
            <w:noWrap/>
          </w:tcPr>
          <w:p w14:paraId="63C8158C" w14:textId="77777777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122" w:type="dxa"/>
            <w:noWrap/>
            <w:hideMark/>
          </w:tcPr>
          <w:p w14:paraId="0DEF97DF" w14:textId="25F71746" w:rsidR="002B5C3D" w:rsidRPr="00E72F8C" w:rsidRDefault="0003458E" w:rsidP="00E72F8C">
            <w:pPr>
              <w:contextualSpacing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0.683</w:t>
            </w:r>
            <w:r w:rsidR="002B5C3D" w:rsidRPr="00E72F8C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</w:p>
        </w:tc>
      </w:tr>
      <w:tr w:rsidR="002B5C3D" w:rsidRPr="00E72F8C" w14:paraId="36386664" w14:textId="77777777" w:rsidTr="008B59E1">
        <w:trPr>
          <w:trHeight w:val="276"/>
        </w:trPr>
        <w:tc>
          <w:tcPr>
            <w:tcW w:w="1980" w:type="dxa"/>
            <w:noWrap/>
            <w:hideMark/>
          </w:tcPr>
          <w:p w14:paraId="512933DB" w14:textId="1CE563A2" w:rsidR="002B5C3D" w:rsidRPr="00E72F8C" w:rsidRDefault="002B5C3D" w:rsidP="00E72F8C">
            <w:pPr>
              <w:ind w:firstLineChars="100" w:firstLine="210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Stage I</w:t>
            </w:r>
            <w:r w:rsidR="0085154A" w:rsidRPr="00E72F8C">
              <w:rPr>
                <w:rFonts w:ascii="Times New Roman" w:hAnsi="Times New Roman" w:cs="Times New Roman"/>
                <w:szCs w:val="21"/>
              </w:rPr>
              <w:t>-II</w:t>
            </w:r>
          </w:p>
        </w:tc>
        <w:tc>
          <w:tcPr>
            <w:tcW w:w="1984" w:type="dxa"/>
            <w:noWrap/>
            <w:hideMark/>
          </w:tcPr>
          <w:p w14:paraId="34B738FE" w14:textId="17AF5606" w:rsidR="002B5C3D" w:rsidRPr="00E72F8C" w:rsidRDefault="0085154A" w:rsidP="00E72F8C">
            <w:pPr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256</w:t>
            </w:r>
            <w:r w:rsidR="002B5C3D"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F23F37"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69.19</w:t>
            </w:r>
            <w:r w:rsidR="002B5C3D"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74123958" w14:textId="64289DAD" w:rsidR="002B5C3D" w:rsidRPr="00E72F8C" w:rsidRDefault="0085154A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123</w:t>
            </w:r>
            <w:r w:rsidR="004470EE" w:rsidRPr="00E72F8C">
              <w:rPr>
                <w:rFonts w:ascii="Times New Roman" w:hAnsi="Times New Roman" w:cs="Times New Roman"/>
                <w:szCs w:val="21"/>
              </w:rPr>
              <w:t>(</w:t>
            </w:r>
            <w:r w:rsidR="00F23F37" w:rsidRPr="00E72F8C">
              <w:rPr>
                <w:rFonts w:ascii="Times New Roman" w:hAnsi="Times New Roman" w:cs="Times New Roman"/>
                <w:szCs w:val="21"/>
              </w:rPr>
              <w:t>66.49</w:t>
            </w:r>
            <w:r w:rsidR="004470EE" w:rsidRPr="00E72F8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noWrap/>
          </w:tcPr>
          <w:p w14:paraId="7A2ED356" w14:textId="216B2A57" w:rsidR="002B5C3D" w:rsidRPr="00E72F8C" w:rsidRDefault="0085154A" w:rsidP="00E72F8C">
            <w:pPr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133</w:t>
            </w:r>
            <w:r w:rsidR="0080589F"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F23F37"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71.</w:t>
            </w:r>
            <w:r w:rsidR="000D734D"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90</w:t>
            </w:r>
            <w:r w:rsidR="0080589F"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22" w:type="dxa"/>
            <w:noWrap/>
            <w:hideMark/>
          </w:tcPr>
          <w:p w14:paraId="716E7982" w14:textId="77777777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2B5C3D" w:rsidRPr="00E72F8C" w14:paraId="29483B19" w14:textId="77777777" w:rsidTr="008B59E1">
        <w:trPr>
          <w:trHeight w:val="276"/>
        </w:trPr>
        <w:tc>
          <w:tcPr>
            <w:tcW w:w="1980" w:type="dxa"/>
            <w:noWrap/>
            <w:hideMark/>
          </w:tcPr>
          <w:p w14:paraId="3D2394E3" w14:textId="1A1F0BA2" w:rsidR="002B5C3D" w:rsidRPr="00E72F8C" w:rsidRDefault="002B5C3D" w:rsidP="00E72F8C">
            <w:pPr>
              <w:ind w:firstLineChars="100" w:firstLine="210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Stage III</w:t>
            </w:r>
            <w:r w:rsidR="0085154A" w:rsidRPr="00E72F8C">
              <w:rPr>
                <w:rFonts w:ascii="Times New Roman" w:hAnsi="Times New Roman" w:cs="Times New Roman"/>
                <w:szCs w:val="21"/>
              </w:rPr>
              <w:t>-IV</w:t>
            </w:r>
          </w:p>
        </w:tc>
        <w:tc>
          <w:tcPr>
            <w:tcW w:w="1984" w:type="dxa"/>
            <w:noWrap/>
            <w:hideMark/>
          </w:tcPr>
          <w:p w14:paraId="1913AD9F" w14:textId="7E95FA99" w:rsidR="002B5C3D" w:rsidRPr="00E72F8C" w:rsidRDefault="0085154A" w:rsidP="00E72F8C">
            <w:pPr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90</w:t>
            </w:r>
            <w:r w:rsidR="002B5C3D"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F23F37"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24.32</w:t>
            </w:r>
            <w:r w:rsidR="002B5C3D"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22F8687B" w14:textId="350B616D" w:rsidR="002B5C3D" w:rsidRPr="00E72F8C" w:rsidRDefault="004470EE" w:rsidP="00E72F8C">
            <w:pPr>
              <w:contextualSpacing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4</w:t>
            </w:r>
            <w:r w:rsidR="0085154A" w:rsidRPr="00E72F8C">
              <w:rPr>
                <w:rFonts w:ascii="Times New Roman" w:hAnsi="Times New Roman" w:cs="Times New Roman"/>
                <w:szCs w:val="21"/>
              </w:rPr>
              <w:t>7</w:t>
            </w:r>
            <w:r w:rsidRPr="00E72F8C">
              <w:rPr>
                <w:rFonts w:ascii="Times New Roman" w:hAnsi="Times New Roman" w:cs="Times New Roman"/>
                <w:szCs w:val="21"/>
              </w:rPr>
              <w:t>(2</w:t>
            </w:r>
            <w:r w:rsidR="00F23F37" w:rsidRPr="00E72F8C">
              <w:rPr>
                <w:rFonts w:ascii="Times New Roman" w:hAnsi="Times New Roman" w:cs="Times New Roman"/>
                <w:szCs w:val="21"/>
              </w:rPr>
              <w:t>5.40</w:t>
            </w:r>
            <w:r w:rsidRPr="00E72F8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noWrap/>
          </w:tcPr>
          <w:p w14:paraId="2ECD079C" w14:textId="5D304D97" w:rsidR="002B5C3D" w:rsidRPr="00E72F8C" w:rsidRDefault="0080589F" w:rsidP="00E72F8C">
            <w:pPr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="0085154A"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(2</w:t>
            </w:r>
            <w:r w:rsidR="00F23F37"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3.24</w:t>
            </w:r>
            <w:r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22" w:type="dxa"/>
            <w:noWrap/>
            <w:hideMark/>
          </w:tcPr>
          <w:p w14:paraId="0AA9A5BF" w14:textId="77777777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2B5C3D" w:rsidRPr="00E72F8C" w14:paraId="2D846A2B" w14:textId="77777777" w:rsidTr="008B59E1">
        <w:trPr>
          <w:trHeight w:val="276"/>
        </w:trPr>
        <w:tc>
          <w:tcPr>
            <w:tcW w:w="1980" w:type="dxa"/>
            <w:noWrap/>
          </w:tcPr>
          <w:p w14:paraId="04BF77A3" w14:textId="3B12CD35" w:rsidR="002B5C3D" w:rsidRPr="00E72F8C" w:rsidRDefault="002B5C3D" w:rsidP="00E72F8C">
            <w:pPr>
              <w:ind w:firstLineChars="100" w:firstLine="210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unknow</w:t>
            </w:r>
          </w:p>
        </w:tc>
        <w:tc>
          <w:tcPr>
            <w:tcW w:w="1984" w:type="dxa"/>
            <w:noWrap/>
          </w:tcPr>
          <w:p w14:paraId="405D6BBA" w14:textId="3EBEEB13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24(6.49)</w:t>
            </w:r>
          </w:p>
        </w:tc>
        <w:tc>
          <w:tcPr>
            <w:tcW w:w="1843" w:type="dxa"/>
            <w:noWrap/>
          </w:tcPr>
          <w:p w14:paraId="5AFA8B4C" w14:textId="7B737F54" w:rsidR="002B5C3D" w:rsidRPr="00E72F8C" w:rsidRDefault="004470EE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15(8.11)</w:t>
            </w:r>
          </w:p>
        </w:tc>
        <w:tc>
          <w:tcPr>
            <w:tcW w:w="1701" w:type="dxa"/>
            <w:noWrap/>
          </w:tcPr>
          <w:p w14:paraId="58BEBC72" w14:textId="59DE6BED" w:rsidR="002B5C3D" w:rsidRPr="00E72F8C" w:rsidRDefault="0080589F" w:rsidP="00E72F8C">
            <w:pPr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2F8C">
              <w:rPr>
                <w:rFonts w:ascii="Times New Roman" w:hAnsi="Times New Roman" w:cs="Times New Roman"/>
                <w:color w:val="000000" w:themeColor="text1"/>
                <w:szCs w:val="21"/>
              </w:rPr>
              <w:t>9(4.86)</w:t>
            </w:r>
          </w:p>
        </w:tc>
        <w:tc>
          <w:tcPr>
            <w:tcW w:w="1122" w:type="dxa"/>
            <w:noWrap/>
          </w:tcPr>
          <w:p w14:paraId="28505973" w14:textId="77777777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2B5C3D" w:rsidRPr="00E72F8C" w14:paraId="1DFB50C0" w14:textId="77777777" w:rsidTr="008B59E1">
        <w:trPr>
          <w:trHeight w:val="276"/>
        </w:trPr>
        <w:tc>
          <w:tcPr>
            <w:tcW w:w="1980" w:type="dxa"/>
            <w:noWrap/>
          </w:tcPr>
          <w:p w14:paraId="4BE9C1D9" w14:textId="759C7558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T classification</w:t>
            </w:r>
            <w:r w:rsidR="003313D8" w:rsidRPr="00E72F8C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984" w:type="dxa"/>
            <w:noWrap/>
          </w:tcPr>
          <w:p w14:paraId="61BE6D95" w14:textId="77777777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noWrap/>
          </w:tcPr>
          <w:p w14:paraId="617EDF78" w14:textId="77777777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</w:tcPr>
          <w:p w14:paraId="5B4FDF7A" w14:textId="77777777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2" w:type="dxa"/>
            <w:noWrap/>
          </w:tcPr>
          <w:p w14:paraId="223D1FD7" w14:textId="6773295B" w:rsidR="002B5C3D" w:rsidRPr="00E72F8C" w:rsidRDefault="0003458E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0.847</w:t>
            </w:r>
          </w:p>
        </w:tc>
      </w:tr>
      <w:tr w:rsidR="002B5C3D" w:rsidRPr="00E72F8C" w14:paraId="5B92EB3A" w14:textId="77777777" w:rsidTr="008B59E1">
        <w:trPr>
          <w:trHeight w:val="276"/>
        </w:trPr>
        <w:tc>
          <w:tcPr>
            <w:tcW w:w="1980" w:type="dxa"/>
            <w:noWrap/>
          </w:tcPr>
          <w:p w14:paraId="4D55A0D4" w14:textId="389E8C5D" w:rsidR="002B5C3D" w:rsidRPr="00E72F8C" w:rsidRDefault="002B5C3D" w:rsidP="00E72F8C">
            <w:pPr>
              <w:ind w:firstLineChars="100" w:firstLine="210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T1</w:t>
            </w:r>
            <w:r w:rsidR="00F23F37" w:rsidRPr="00E72F8C"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1984" w:type="dxa"/>
            <w:noWrap/>
          </w:tcPr>
          <w:p w14:paraId="6907BF01" w14:textId="5D1C2C25" w:rsidR="002B5C3D" w:rsidRPr="00E72F8C" w:rsidRDefault="00F23F37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274</w:t>
            </w:r>
            <w:r w:rsidR="003313D8" w:rsidRPr="00E72F8C">
              <w:rPr>
                <w:rFonts w:ascii="Times New Roman" w:hAnsi="Times New Roman" w:cs="Times New Roman"/>
                <w:szCs w:val="21"/>
              </w:rPr>
              <w:t>(</w:t>
            </w:r>
            <w:r w:rsidRPr="00E72F8C">
              <w:rPr>
                <w:rFonts w:ascii="Times New Roman" w:hAnsi="Times New Roman" w:cs="Times New Roman"/>
                <w:szCs w:val="21"/>
              </w:rPr>
              <w:t>74.05</w:t>
            </w:r>
            <w:r w:rsidR="003313D8" w:rsidRPr="00E72F8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</w:tcPr>
          <w:p w14:paraId="693768F8" w14:textId="70390B02" w:rsidR="002B5C3D" w:rsidRPr="00E72F8C" w:rsidRDefault="00F23F37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136</w:t>
            </w:r>
            <w:r w:rsidR="004470EE" w:rsidRPr="00E72F8C">
              <w:rPr>
                <w:rFonts w:ascii="Times New Roman" w:hAnsi="Times New Roman" w:cs="Times New Roman"/>
                <w:szCs w:val="21"/>
              </w:rPr>
              <w:t>(</w:t>
            </w:r>
            <w:r w:rsidRPr="00E72F8C">
              <w:rPr>
                <w:rFonts w:ascii="Times New Roman" w:hAnsi="Times New Roman" w:cs="Times New Roman"/>
                <w:szCs w:val="21"/>
              </w:rPr>
              <w:t>73.51</w:t>
            </w:r>
            <w:r w:rsidR="004470EE" w:rsidRPr="00E72F8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noWrap/>
          </w:tcPr>
          <w:p w14:paraId="0DC2E99C" w14:textId="692D861D" w:rsidR="002B5C3D" w:rsidRPr="00E72F8C" w:rsidRDefault="00F23F37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138</w:t>
            </w:r>
            <w:r w:rsidR="00D911FF" w:rsidRPr="00E72F8C">
              <w:rPr>
                <w:rFonts w:ascii="Times New Roman" w:hAnsi="Times New Roman" w:cs="Times New Roman"/>
                <w:szCs w:val="21"/>
              </w:rPr>
              <w:t>(</w:t>
            </w:r>
            <w:r w:rsidRPr="00E72F8C">
              <w:rPr>
                <w:rFonts w:ascii="Times New Roman" w:hAnsi="Times New Roman" w:cs="Times New Roman"/>
                <w:szCs w:val="21"/>
              </w:rPr>
              <w:t>74.60</w:t>
            </w:r>
            <w:r w:rsidR="00D911FF" w:rsidRPr="00E72F8C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122" w:type="dxa"/>
            <w:noWrap/>
          </w:tcPr>
          <w:p w14:paraId="0988AE49" w14:textId="77777777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5C3D" w:rsidRPr="00E72F8C" w14:paraId="352BA1BD" w14:textId="77777777" w:rsidTr="008B59E1">
        <w:trPr>
          <w:trHeight w:val="276"/>
        </w:trPr>
        <w:tc>
          <w:tcPr>
            <w:tcW w:w="1980" w:type="dxa"/>
            <w:noWrap/>
          </w:tcPr>
          <w:p w14:paraId="631D8687" w14:textId="632C0131" w:rsidR="002B5C3D" w:rsidRPr="00E72F8C" w:rsidRDefault="002B5C3D" w:rsidP="00E72F8C">
            <w:pPr>
              <w:ind w:firstLineChars="100" w:firstLine="210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T3</w:t>
            </w:r>
            <w:r w:rsidR="00F23F37" w:rsidRPr="00E72F8C">
              <w:rPr>
                <w:rFonts w:ascii="Times New Roman" w:hAnsi="Times New Roman" w:cs="Times New Roman"/>
                <w:szCs w:val="21"/>
              </w:rPr>
              <w:t>-4</w:t>
            </w:r>
          </w:p>
        </w:tc>
        <w:tc>
          <w:tcPr>
            <w:tcW w:w="1984" w:type="dxa"/>
            <w:noWrap/>
          </w:tcPr>
          <w:p w14:paraId="7EBECB92" w14:textId="3EF38D1E" w:rsidR="002B5C3D" w:rsidRPr="00E72F8C" w:rsidRDefault="00F23F37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93</w:t>
            </w:r>
            <w:r w:rsidR="003313D8" w:rsidRPr="00E72F8C">
              <w:rPr>
                <w:rFonts w:ascii="Times New Roman" w:hAnsi="Times New Roman" w:cs="Times New Roman"/>
                <w:szCs w:val="21"/>
              </w:rPr>
              <w:t>(</w:t>
            </w:r>
            <w:r w:rsidRPr="00E72F8C">
              <w:rPr>
                <w:rFonts w:ascii="Times New Roman" w:hAnsi="Times New Roman" w:cs="Times New Roman"/>
                <w:szCs w:val="21"/>
              </w:rPr>
              <w:t>25.14</w:t>
            </w:r>
            <w:r w:rsidR="003313D8" w:rsidRPr="00E72F8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</w:tcPr>
          <w:p w14:paraId="78949AC5" w14:textId="17742CF3" w:rsidR="002B5C3D" w:rsidRPr="00E72F8C" w:rsidRDefault="00F23F37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47</w:t>
            </w:r>
            <w:r w:rsidR="004470EE" w:rsidRPr="00E72F8C">
              <w:rPr>
                <w:rFonts w:ascii="Times New Roman" w:hAnsi="Times New Roman" w:cs="Times New Roman"/>
                <w:szCs w:val="21"/>
              </w:rPr>
              <w:t>(</w:t>
            </w:r>
            <w:r w:rsidRPr="00E72F8C">
              <w:rPr>
                <w:rFonts w:ascii="Times New Roman" w:hAnsi="Times New Roman" w:cs="Times New Roman"/>
                <w:szCs w:val="21"/>
              </w:rPr>
              <w:t>25.41</w:t>
            </w:r>
            <w:r w:rsidR="004470EE" w:rsidRPr="00E72F8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noWrap/>
          </w:tcPr>
          <w:p w14:paraId="780265C8" w14:textId="6EAE6387" w:rsidR="002B5C3D" w:rsidRPr="00E72F8C" w:rsidRDefault="00D911FF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4</w:t>
            </w:r>
            <w:r w:rsidR="00F23F37" w:rsidRPr="00E72F8C">
              <w:rPr>
                <w:rFonts w:ascii="Times New Roman" w:hAnsi="Times New Roman" w:cs="Times New Roman"/>
                <w:szCs w:val="21"/>
              </w:rPr>
              <w:t>6</w:t>
            </w:r>
            <w:r w:rsidRPr="00E72F8C">
              <w:rPr>
                <w:rFonts w:ascii="Times New Roman" w:hAnsi="Times New Roman" w:cs="Times New Roman"/>
                <w:szCs w:val="21"/>
              </w:rPr>
              <w:t>(</w:t>
            </w:r>
            <w:r w:rsidR="00F23F37" w:rsidRPr="00E72F8C">
              <w:rPr>
                <w:rFonts w:ascii="Times New Roman" w:hAnsi="Times New Roman" w:cs="Times New Roman"/>
                <w:szCs w:val="21"/>
              </w:rPr>
              <w:t>24.86</w:t>
            </w:r>
            <w:r w:rsidRPr="00E72F8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22" w:type="dxa"/>
            <w:noWrap/>
          </w:tcPr>
          <w:p w14:paraId="0F07B15B" w14:textId="77777777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313D8" w:rsidRPr="00E72F8C" w14:paraId="4A86B34D" w14:textId="77777777" w:rsidTr="008B59E1">
        <w:trPr>
          <w:trHeight w:val="276"/>
        </w:trPr>
        <w:tc>
          <w:tcPr>
            <w:tcW w:w="1980" w:type="dxa"/>
            <w:noWrap/>
          </w:tcPr>
          <w:p w14:paraId="5EFEF6B0" w14:textId="138CABC8" w:rsidR="003313D8" w:rsidRPr="00E72F8C" w:rsidRDefault="003313D8" w:rsidP="00E72F8C">
            <w:pPr>
              <w:ind w:firstLineChars="100" w:firstLine="210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TX</w:t>
            </w:r>
          </w:p>
        </w:tc>
        <w:tc>
          <w:tcPr>
            <w:tcW w:w="1984" w:type="dxa"/>
            <w:noWrap/>
          </w:tcPr>
          <w:p w14:paraId="764A9C7E" w14:textId="33424884" w:rsidR="003313D8" w:rsidRPr="00E72F8C" w:rsidRDefault="003313D8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1(0.27)</w:t>
            </w:r>
          </w:p>
        </w:tc>
        <w:tc>
          <w:tcPr>
            <w:tcW w:w="1843" w:type="dxa"/>
            <w:noWrap/>
          </w:tcPr>
          <w:p w14:paraId="276296D2" w14:textId="35ECFC57" w:rsidR="003313D8" w:rsidRPr="00E72F8C" w:rsidRDefault="004470EE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1(0.54)</w:t>
            </w:r>
          </w:p>
        </w:tc>
        <w:tc>
          <w:tcPr>
            <w:tcW w:w="1701" w:type="dxa"/>
            <w:noWrap/>
          </w:tcPr>
          <w:p w14:paraId="0C40B24F" w14:textId="322B223D" w:rsidR="003313D8" w:rsidRPr="00E72F8C" w:rsidRDefault="00D911FF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0(0.00)</w:t>
            </w:r>
          </w:p>
        </w:tc>
        <w:tc>
          <w:tcPr>
            <w:tcW w:w="1122" w:type="dxa"/>
            <w:noWrap/>
          </w:tcPr>
          <w:p w14:paraId="29054722" w14:textId="77777777" w:rsidR="003313D8" w:rsidRPr="00E72F8C" w:rsidRDefault="003313D8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5C3D" w:rsidRPr="00E72F8C" w14:paraId="58F2D26E" w14:textId="77777777" w:rsidTr="008B59E1">
        <w:trPr>
          <w:trHeight w:val="276"/>
        </w:trPr>
        <w:tc>
          <w:tcPr>
            <w:tcW w:w="1980" w:type="dxa"/>
            <w:noWrap/>
          </w:tcPr>
          <w:p w14:paraId="7976A894" w14:textId="66F5F74E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 xml:space="preserve">  unknow</w:t>
            </w:r>
          </w:p>
        </w:tc>
        <w:tc>
          <w:tcPr>
            <w:tcW w:w="1984" w:type="dxa"/>
            <w:noWrap/>
          </w:tcPr>
          <w:p w14:paraId="582E3AB0" w14:textId="10E4C3E0" w:rsidR="002B5C3D" w:rsidRPr="00E72F8C" w:rsidRDefault="003313D8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2(0.54)</w:t>
            </w:r>
          </w:p>
        </w:tc>
        <w:tc>
          <w:tcPr>
            <w:tcW w:w="1843" w:type="dxa"/>
            <w:noWrap/>
          </w:tcPr>
          <w:p w14:paraId="008E54C6" w14:textId="5F9963E7" w:rsidR="002B5C3D" w:rsidRPr="00E72F8C" w:rsidRDefault="004470EE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1(0.54)</w:t>
            </w:r>
          </w:p>
        </w:tc>
        <w:tc>
          <w:tcPr>
            <w:tcW w:w="1701" w:type="dxa"/>
            <w:noWrap/>
          </w:tcPr>
          <w:p w14:paraId="6F56D371" w14:textId="47D2F354" w:rsidR="002B5C3D" w:rsidRPr="00E72F8C" w:rsidRDefault="00D911FF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1(0.54)</w:t>
            </w:r>
          </w:p>
        </w:tc>
        <w:tc>
          <w:tcPr>
            <w:tcW w:w="1122" w:type="dxa"/>
            <w:noWrap/>
          </w:tcPr>
          <w:p w14:paraId="70FA99FF" w14:textId="77777777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5C3D" w:rsidRPr="00E72F8C" w14:paraId="79FB9125" w14:textId="77777777" w:rsidTr="008B59E1">
        <w:trPr>
          <w:trHeight w:val="276"/>
        </w:trPr>
        <w:tc>
          <w:tcPr>
            <w:tcW w:w="1980" w:type="dxa"/>
            <w:noWrap/>
          </w:tcPr>
          <w:p w14:paraId="767FBD78" w14:textId="1099795F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N classification</w:t>
            </w:r>
            <w:r w:rsidR="003313D8" w:rsidRPr="00E72F8C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984" w:type="dxa"/>
            <w:noWrap/>
          </w:tcPr>
          <w:p w14:paraId="1D9499EF" w14:textId="77777777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noWrap/>
          </w:tcPr>
          <w:p w14:paraId="68E22AAE" w14:textId="77777777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</w:tcPr>
          <w:p w14:paraId="478C52A4" w14:textId="77777777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2" w:type="dxa"/>
            <w:noWrap/>
          </w:tcPr>
          <w:p w14:paraId="6D4B39F6" w14:textId="6E9D41E2" w:rsidR="002B5C3D" w:rsidRPr="00E72F8C" w:rsidRDefault="0003458E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0.725</w:t>
            </w:r>
          </w:p>
        </w:tc>
      </w:tr>
      <w:tr w:rsidR="002B5C3D" w:rsidRPr="00E72F8C" w14:paraId="5E6B8CF0" w14:textId="77777777" w:rsidTr="008B59E1">
        <w:trPr>
          <w:trHeight w:val="276"/>
        </w:trPr>
        <w:tc>
          <w:tcPr>
            <w:tcW w:w="1980" w:type="dxa"/>
            <w:noWrap/>
          </w:tcPr>
          <w:p w14:paraId="42FC1F2B" w14:textId="34EA394E" w:rsidR="002B5C3D" w:rsidRPr="00E72F8C" w:rsidRDefault="002B5C3D" w:rsidP="00E72F8C">
            <w:pPr>
              <w:ind w:firstLineChars="100" w:firstLine="210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1984" w:type="dxa"/>
            <w:noWrap/>
          </w:tcPr>
          <w:p w14:paraId="5D448FA8" w14:textId="38971463" w:rsidR="002B5C3D" w:rsidRPr="00E72F8C" w:rsidRDefault="003313D8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252(68.11)</w:t>
            </w:r>
          </w:p>
        </w:tc>
        <w:tc>
          <w:tcPr>
            <w:tcW w:w="1843" w:type="dxa"/>
            <w:noWrap/>
          </w:tcPr>
          <w:p w14:paraId="2A481479" w14:textId="457152FE" w:rsidR="002B5C3D" w:rsidRPr="00E72F8C" w:rsidRDefault="004470EE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120(64.86)</w:t>
            </w:r>
          </w:p>
        </w:tc>
        <w:tc>
          <w:tcPr>
            <w:tcW w:w="1701" w:type="dxa"/>
            <w:noWrap/>
          </w:tcPr>
          <w:p w14:paraId="2A4623C6" w14:textId="12AB3785" w:rsidR="002B5C3D" w:rsidRPr="00E72F8C" w:rsidRDefault="000372E5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 xml:space="preserve">132(71.35) </w:t>
            </w:r>
          </w:p>
        </w:tc>
        <w:tc>
          <w:tcPr>
            <w:tcW w:w="1122" w:type="dxa"/>
            <w:noWrap/>
          </w:tcPr>
          <w:p w14:paraId="5FD73726" w14:textId="77777777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5C3D" w:rsidRPr="00E72F8C" w14:paraId="14442B35" w14:textId="77777777" w:rsidTr="008B59E1">
        <w:trPr>
          <w:trHeight w:val="276"/>
        </w:trPr>
        <w:tc>
          <w:tcPr>
            <w:tcW w:w="1980" w:type="dxa"/>
            <w:noWrap/>
          </w:tcPr>
          <w:p w14:paraId="5F0AAEC0" w14:textId="702E4452" w:rsidR="002B5C3D" w:rsidRPr="00E72F8C" w:rsidRDefault="002B5C3D" w:rsidP="00E72F8C">
            <w:pPr>
              <w:ind w:firstLineChars="100" w:firstLine="210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N1</w:t>
            </w:r>
          </w:p>
        </w:tc>
        <w:tc>
          <w:tcPr>
            <w:tcW w:w="1984" w:type="dxa"/>
            <w:noWrap/>
          </w:tcPr>
          <w:p w14:paraId="37DED43E" w14:textId="0C49CF04" w:rsidR="002B5C3D" w:rsidRPr="00E72F8C" w:rsidRDefault="003313D8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4(1.08)</w:t>
            </w:r>
          </w:p>
        </w:tc>
        <w:tc>
          <w:tcPr>
            <w:tcW w:w="1843" w:type="dxa"/>
            <w:noWrap/>
          </w:tcPr>
          <w:p w14:paraId="7A8115DA" w14:textId="66441F35" w:rsidR="002B5C3D" w:rsidRPr="00E72F8C" w:rsidRDefault="004470EE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3(1.62)</w:t>
            </w:r>
          </w:p>
        </w:tc>
        <w:tc>
          <w:tcPr>
            <w:tcW w:w="1701" w:type="dxa"/>
            <w:noWrap/>
          </w:tcPr>
          <w:p w14:paraId="45304967" w14:textId="5C931C22" w:rsidR="002B5C3D" w:rsidRPr="00E72F8C" w:rsidRDefault="000372E5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1(0.54)</w:t>
            </w:r>
          </w:p>
        </w:tc>
        <w:tc>
          <w:tcPr>
            <w:tcW w:w="1122" w:type="dxa"/>
            <w:noWrap/>
          </w:tcPr>
          <w:p w14:paraId="687CBBF9" w14:textId="77777777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5C3D" w:rsidRPr="00E72F8C" w14:paraId="2A9A33A2" w14:textId="77777777" w:rsidTr="008B59E1">
        <w:trPr>
          <w:trHeight w:val="276"/>
        </w:trPr>
        <w:tc>
          <w:tcPr>
            <w:tcW w:w="1980" w:type="dxa"/>
            <w:noWrap/>
          </w:tcPr>
          <w:p w14:paraId="4B97F04C" w14:textId="5CD266E1" w:rsidR="002B5C3D" w:rsidRPr="00E72F8C" w:rsidRDefault="002B5C3D" w:rsidP="00E72F8C">
            <w:pPr>
              <w:ind w:firstLineChars="100" w:firstLine="210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NX</w:t>
            </w:r>
          </w:p>
        </w:tc>
        <w:tc>
          <w:tcPr>
            <w:tcW w:w="1984" w:type="dxa"/>
            <w:noWrap/>
          </w:tcPr>
          <w:p w14:paraId="1EEA6CDA" w14:textId="73A2BC39" w:rsidR="002B5C3D" w:rsidRPr="00E72F8C" w:rsidRDefault="003313D8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113(30.54)</w:t>
            </w:r>
          </w:p>
        </w:tc>
        <w:tc>
          <w:tcPr>
            <w:tcW w:w="1843" w:type="dxa"/>
            <w:noWrap/>
          </w:tcPr>
          <w:p w14:paraId="225EA77C" w14:textId="793B5C2A" w:rsidR="002B5C3D" w:rsidRPr="00E72F8C" w:rsidRDefault="004470EE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62(33.5</w:t>
            </w:r>
            <w:r w:rsidR="000D734D" w:rsidRPr="00E72F8C">
              <w:rPr>
                <w:rFonts w:ascii="Times New Roman" w:hAnsi="Times New Roman" w:cs="Times New Roman"/>
                <w:szCs w:val="21"/>
              </w:rPr>
              <w:t>2</w:t>
            </w:r>
            <w:r w:rsidRPr="00E72F8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noWrap/>
          </w:tcPr>
          <w:p w14:paraId="244C140B" w14:textId="3D8F6618" w:rsidR="002B5C3D" w:rsidRPr="00E72F8C" w:rsidRDefault="000372E5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51(27.57)</w:t>
            </w:r>
          </w:p>
        </w:tc>
        <w:tc>
          <w:tcPr>
            <w:tcW w:w="1122" w:type="dxa"/>
            <w:noWrap/>
          </w:tcPr>
          <w:p w14:paraId="15A9B53A" w14:textId="77777777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5C3D" w:rsidRPr="00E72F8C" w14:paraId="5E359DD4" w14:textId="77777777" w:rsidTr="008B59E1">
        <w:trPr>
          <w:trHeight w:val="276"/>
        </w:trPr>
        <w:tc>
          <w:tcPr>
            <w:tcW w:w="1980" w:type="dxa"/>
            <w:noWrap/>
          </w:tcPr>
          <w:p w14:paraId="424F4ACE" w14:textId="2C04EE2D" w:rsidR="002B5C3D" w:rsidRPr="00E72F8C" w:rsidRDefault="002B5C3D" w:rsidP="00E72F8C">
            <w:pPr>
              <w:ind w:firstLineChars="100" w:firstLine="210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unknow</w:t>
            </w:r>
          </w:p>
        </w:tc>
        <w:tc>
          <w:tcPr>
            <w:tcW w:w="1984" w:type="dxa"/>
            <w:noWrap/>
          </w:tcPr>
          <w:p w14:paraId="76F5865E" w14:textId="3A06987A" w:rsidR="002B5C3D" w:rsidRPr="00E72F8C" w:rsidRDefault="003313D8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1(0.27)</w:t>
            </w:r>
          </w:p>
        </w:tc>
        <w:tc>
          <w:tcPr>
            <w:tcW w:w="1843" w:type="dxa"/>
            <w:noWrap/>
          </w:tcPr>
          <w:p w14:paraId="4430B391" w14:textId="10DD525B" w:rsidR="002B5C3D" w:rsidRPr="00E72F8C" w:rsidRDefault="004470EE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0(0)</w:t>
            </w:r>
          </w:p>
        </w:tc>
        <w:tc>
          <w:tcPr>
            <w:tcW w:w="1701" w:type="dxa"/>
            <w:noWrap/>
          </w:tcPr>
          <w:p w14:paraId="1B659F6A" w14:textId="62326B6F" w:rsidR="002B5C3D" w:rsidRPr="00E72F8C" w:rsidRDefault="000372E5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1(0.54)</w:t>
            </w:r>
          </w:p>
        </w:tc>
        <w:tc>
          <w:tcPr>
            <w:tcW w:w="1122" w:type="dxa"/>
            <w:noWrap/>
          </w:tcPr>
          <w:p w14:paraId="24A161E7" w14:textId="77777777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5C3D" w:rsidRPr="00E72F8C" w14:paraId="1CF54152" w14:textId="77777777" w:rsidTr="008B59E1">
        <w:trPr>
          <w:trHeight w:val="276"/>
        </w:trPr>
        <w:tc>
          <w:tcPr>
            <w:tcW w:w="1980" w:type="dxa"/>
            <w:noWrap/>
          </w:tcPr>
          <w:p w14:paraId="61632CD9" w14:textId="6AD1D8D9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M classification</w:t>
            </w:r>
            <w:r w:rsidR="003313D8" w:rsidRPr="00E72F8C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984" w:type="dxa"/>
            <w:noWrap/>
          </w:tcPr>
          <w:p w14:paraId="34BC744C" w14:textId="77777777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noWrap/>
          </w:tcPr>
          <w:p w14:paraId="3CC65DED" w14:textId="77777777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</w:tcPr>
          <w:p w14:paraId="210E3088" w14:textId="77777777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2" w:type="dxa"/>
            <w:noWrap/>
          </w:tcPr>
          <w:p w14:paraId="3868864E" w14:textId="77777777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5C3D" w:rsidRPr="00E72F8C" w14:paraId="32872091" w14:textId="77777777" w:rsidTr="008B59E1">
        <w:trPr>
          <w:trHeight w:val="276"/>
        </w:trPr>
        <w:tc>
          <w:tcPr>
            <w:tcW w:w="1980" w:type="dxa"/>
            <w:noWrap/>
          </w:tcPr>
          <w:p w14:paraId="6C3DFEE1" w14:textId="0417D1C5" w:rsidR="002B5C3D" w:rsidRPr="00E72F8C" w:rsidRDefault="002B5C3D" w:rsidP="00E72F8C">
            <w:pPr>
              <w:ind w:firstLineChars="100" w:firstLine="210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M0</w:t>
            </w:r>
          </w:p>
        </w:tc>
        <w:tc>
          <w:tcPr>
            <w:tcW w:w="1984" w:type="dxa"/>
            <w:noWrap/>
          </w:tcPr>
          <w:p w14:paraId="2167FCE5" w14:textId="79D2E6C5" w:rsidR="002B5C3D" w:rsidRPr="00E72F8C" w:rsidRDefault="003313D8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266(71.89)</w:t>
            </w:r>
          </w:p>
        </w:tc>
        <w:tc>
          <w:tcPr>
            <w:tcW w:w="1843" w:type="dxa"/>
            <w:noWrap/>
          </w:tcPr>
          <w:p w14:paraId="2D5D9A1C" w14:textId="0B793BB5" w:rsidR="002B5C3D" w:rsidRPr="00E72F8C" w:rsidRDefault="0080589F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131(70.81)</w:t>
            </w:r>
          </w:p>
        </w:tc>
        <w:tc>
          <w:tcPr>
            <w:tcW w:w="1701" w:type="dxa"/>
            <w:noWrap/>
          </w:tcPr>
          <w:p w14:paraId="7AEDF17F" w14:textId="0FF2A39D" w:rsidR="002B5C3D" w:rsidRPr="00E72F8C" w:rsidRDefault="000372E5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 xml:space="preserve">135(72.97) </w:t>
            </w:r>
          </w:p>
        </w:tc>
        <w:tc>
          <w:tcPr>
            <w:tcW w:w="1122" w:type="dxa"/>
            <w:noWrap/>
          </w:tcPr>
          <w:p w14:paraId="1556805D" w14:textId="6B0FFA7D" w:rsidR="002B5C3D" w:rsidRPr="00E72F8C" w:rsidRDefault="0003458E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0.8407</w:t>
            </w:r>
          </w:p>
        </w:tc>
      </w:tr>
      <w:tr w:rsidR="002B5C3D" w:rsidRPr="00E72F8C" w14:paraId="231725D2" w14:textId="77777777" w:rsidTr="008B59E1">
        <w:trPr>
          <w:trHeight w:val="276"/>
        </w:trPr>
        <w:tc>
          <w:tcPr>
            <w:tcW w:w="1980" w:type="dxa"/>
            <w:noWrap/>
          </w:tcPr>
          <w:p w14:paraId="128F23A2" w14:textId="7A81D2A7" w:rsidR="002B5C3D" w:rsidRPr="00E72F8C" w:rsidRDefault="002B5C3D" w:rsidP="00E72F8C">
            <w:pPr>
              <w:ind w:firstLineChars="100" w:firstLine="210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M1</w:t>
            </w:r>
          </w:p>
        </w:tc>
        <w:tc>
          <w:tcPr>
            <w:tcW w:w="1984" w:type="dxa"/>
            <w:noWrap/>
          </w:tcPr>
          <w:p w14:paraId="1856BA2C" w14:textId="453A4B1B" w:rsidR="002B5C3D" w:rsidRPr="00E72F8C" w:rsidRDefault="003313D8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4(1.08)</w:t>
            </w:r>
          </w:p>
        </w:tc>
        <w:tc>
          <w:tcPr>
            <w:tcW w:w="1843" w:type="dxa"/>
            <w:noWrap/>
          </w:tcPr>
          <w:p w14:paraId="5230E5ED" w14:textId="0304B977" w:rsidR="002B5C3D" w:rsidRPr="00E72F8C" w:rsidRDefault="0080589F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1(0.54)</w:t>
            </w:r>
          </w:p>
        </w:tc>
        <w:tc>
          <w:tcPr>
            <w:tcW w:w="1701" w:type="dxa"/>
            <w:noWrap/>
          </w:tcPr>
          <w:p w14:paraId="38F19AED" w14:textId="391FB1BE" w:rsidR="002B5C3D" w:rsidRPr="00E72F8C" w:rsidRDefault="000372E5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3(1.62)</w:t>
            </w:r>
          </w:p>
        </w:tc>
        <w:tc>
          <w:tcPr>
            <w:tcW w:w="1122" w:type="dxa"/>
            <w:noWrap/>
          </w:tcPr>
          <w:p w14:paraId="27D14A2B" w14:textId="77777777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5C3D" w:rsidRPr="00E72F8C" w14:paraId="7720E10A" w14:textId="77777777" w:rsidTr="008B59E1">
        <w:trPr>
          <w:trHeight w:val="276"/>
        </w:trPr>
        <w:tc>
          <w:tcPr>
            <w:tcW w:w="1980" w:type="dxa"/>
            <w:tcBorders>
              <w:bottom w:val="single" w:sz="4" w:space="0" w:color="auto"/>
            </w:tcBorders>
            <w:noWrap/>
          </w:tcPr>
          <w:p w14:paraId="0A0FC905" w14:textId="10BEA63A" w:rsidR="002B5C3D" w:rsidRPr="00E72F8C" w:rsidRDefault="0080589F" w:rsidP="00E72F8C">
            <w:pPr>
              <w:ind w:firstLineChars="100" w:firstLine="210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MX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</w:tcPr>
          <w:p w14:paraId="1A9F6BEE" w14:textId="3F772030" w:rsidR="002B5C3D" w:rsidRPr="00E72F8C" w:rsidRDefault="003313D8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100(27.03)</w:t>
            </w:r>
            <w:r w:rsidRPr="00E72F8C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14:paraId="70FC5C41" w14:textId="5E8B3AAC" w:rsidR="002B5C3D" w:rsidRPr="00E72F8C" w:rsidRDefault="0080589F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53(28.6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1C6C1ECE" w14:textId="675C75DE" w:rsidR="002B5C3D" w:rsidRPr="00E72F8C" w:rsidRDefault="000372E5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72F8C">
              <w:rPr>
                <w:rFonts w:ascii="Times New Roman" w:hAnsi="Times New Roman" w:cs="Times New Roman"/>
                <w:szCs w:val="21"/>
              </w:rPr>
              <w:t>47(25.41)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noWrap/>
          </w:tcPr>
          <w:p w14:paraId="7AE67B9B" w14:textId="77777777" w:rsidR="002B5C3D" w:rsidRPr="00E72F8C" w:rsidRDefault="002B5C3D" w:rsidP="00E72F8C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88E01F6" w14:textId="07CDB884" w:rsidR="005D012B" w:rsidRPr="00467321" w:rsidRDefault="002F6CE3" w:rsidP="00E72F8C">
      <w:pPr>
        <w:contextualSpacing/>
        <w:rPr>
          <w:rFonts w:ascii="Times New Roman" w:eastAsia="等线" w:hAnsi="Times New Roman" w:cs="Times New Roman" w:hint="eastAsia"/>
          <w:szCs w:val="21"/>
        </w:rPr>
      </w:pPr>
      <w:r w:rsidRPr="00E72F8C">
        <w:rPr>
          <w:rFonts w:ascii="Times New Roman" w:hAnsi="Times New Roman" w:cs="Times New Roman"/>
          <w:szCs w:val="21"/>
        </w:rPr>
        <w:t>Note. HCC: hepatocellular carcinoma</w:t>
      </w:r>
      <w:r w:rsidR="00D2667C" w:rsidRPr="00E72F8C">
        <w:rPr>
          <w:rFonts w:ascii="Times New Roman" w:hAnsi="Times New Roman" w:cs="Times New Roman"/>
          <w:szCs w:val="21"/>
        </w:rPr>
        <w:t>, TCGA: The Cancer Genome Atlas.</w:t>
      </w:r>
    </w:p>
    <w:sectPr w:rsidR="005D012B" w:rsidRPr="00467321" w:rsidSect="002B5C3D">
      <w:pgSz w:w="12240" w:h="15840" w:code="12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496313" w14:textId="77777777" w:rsidR="006F356A" w:rsidRDefault="006F356A" w:rsidP="002B5C3D">
      <w:r>
        <w:separator/>
      </w:r>
    </w:p>
  </w:endnote>
  <w:endnote w:type="continuationSeparator" w:id="0">
    <w:p w14:paraId="0118E58E" w14:textId="77777777" w:rsidR="006F356A" w:rsidRDefault="006F356A" w:rsidP="002B5C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A71F24" w14:textId="77777777" w:rsidR="006F356A" w:rsidRDefault="006F356A" w:rsidP="002B5C3D">
      <w:r>
        <w:separator/>
      </w:r>
    </w:p>
  </w:footnote>
  <w:footnote w:type="continuationSeparator" w:id="0">
    <w:p w14:paraId="6B18A3C5" w14:textId="77777777" w:rsidR="006F356A" w:rsidRDefault="006F356A" w:rsidP="002B5C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836"/>
    <w:rsid w:val="0003458E"/>
    <w:rsid w:val="000372E5"/>
    <w:rsid w:val="000D734D"/>
    <w:rsid w:val="00170ED5"/>
    <w:rsid w:val="001A6FBE"/>
    <w:rsid w:val="00281DE5"/>
    <w:rsid w:val="002B5C3D"/>
    <w:rsid w:val="002F6CE3"/>
    <w:rsid w:val="003313D8"/>
    <w:rsid w:val="003F4DBF"/>
    <w:rsid w:val="004139DA"/>
    <w:rsid w:val="004470EE"/>
    <w:rsid w:val="00467321"/>
    <w:rsid w:val="004D1CD8"/>
    <w:rsid w:val="00594358"/>
    <w:rsid w:val="005D012B"/>
    <w:rsid w:val="006445D6"/>
    <w:rsid w:val="00654859"/>
    <w:rsid w:val="006626BF"/>
    <w:rsid w:val="006F356A"/>
    <w:rsid w:val="00705876"/>
    <w:rsid w:val="00760A88"/>
    <w:rsid w:val="00803C4E"/>
    <w:rsid w:val="0080589F"/>
    <w:rsid w:val="0085154A"/>
    <w:rsid w:val="008856CD"/>
    <w:rsid w:val="0089202F"/>
    <w:rsid w:val="008B59E1"/>
    <w:rsid w:val="008E495A"/>
    <w:rsid w:val="00AC5344"/>
    <w:rsid w:val="00AC6662"/>
    <w:rsid w:val="00B47872"/>
    <w:rsid w:val="00BC2A19"/>
    <w:rsid w:val="00D20047"/>
    <w:rsid w:val="00D2667C"/>
    <w:rsid w:val="00D911FF"/>
    <w:rsid w:val="00E72F8C"/>
    <w:rsid w:val="00ED4836"/>
    <w:rsid w:val="00F23F37"/>
    <w:rsid w:val="00F5600F"/>
    <w:rsid w:val="00F93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98CE81"/>
  <w15:chartTrackingRefBased/>
  <w15:docId w15:val="{238FD10F-F2FA-46EB-97E6-1E54A3D8F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5C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5C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5C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5C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5C3D"/>
    <w:rPr>
      <w:sz w:val="18"/>
      <w:szCs w:val="18"/>
    </w:rPr>
  </w:style>
  <w:style w:type="table" w:styleId="a7">
    <w:name w:val="Table Grid"/>
    <w:basedOn w:val="a1"/>
    <w:uiPriority w:val="39"/>
    <w:rsid w:val="002B5C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246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0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0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2</Pages>
  <Words>270</Words>
  <Characters>1540</Characters>
  <Application>Microsoft Office Word</Application>
  <DocSecurity>0</DocSecurity>
  <Lines>12</Lines>
  <Paragraphs>3</Paragraphs>
  <ScaleCrop>false</ScaleCrop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banglun</dc:creator>
  <cp:keywords/>
  <dc:description/>
  <cp:lastModifiedBy>pan banglun</cp:lastModifiedBy>
  <cp:revision>105</cp:revision>
  <dcterms:created xsi:type="dcterms:W3CDTF">2020-08-20T10:42:00Z</dcterms:created>
  <dcterms:modified xsi:type="dcterms:W3CDTF">2020-08-24T09:13:00Z</dcterms:modified>
</cp:coreProperties>
</file>